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0D063" w14:textId="1DFD8885" w:rsidR="009B12BA" w:rsidRPr="00D86C17" w:rsidRDefault="009B1BB0">
      <w:pPr>
        <w:rPr>
          <w:rFonts w:ascii="Times New Roman" w:hAnsi="Times New Roman" w:cs="Times New Roman"/>
        </w:rPr>
      </w:pPr>
      <w:r w:rsidRPr="00D86C17">
        <w:rPr>
          <w:rFonts w:ascii="Times New Roman" w:hAnsi="Times New Roman" w:cs="Times New Roman"/>
        </w:rPr>
        <w:t xml:space="preserve">Additional file 4: Mixed Method Appraisal Tool of included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3"/>
        <w:gridCol w:w="1099"/>
        <w:gridCol w:w="725"/>
        <w:gridCol w:w="1065"/>
        <w:gridCol w:w="1099"/>
        <w:gridCol w:w="1099"/>
        <w:gridCol w:w="6968"/>
      </w:tblGrid>
      <w:tr w:rsidR="00524F53" w:rsidRPr="00D86C17" w14:paraId="1F15CF45" w14:textId="77777777" w:rsidTr="002F7FF5">
        <w:tc>
          <w:tcPr>
            <w:tcW w:w="2687" w:type="dxa"/>
          </w:tcPr>
          <w:p w14:paraId="78B7D410" w14:textId="711EA25B" w:rsidR="00524F53" w:rsidRPr="00D86C17" w:rsidRDefault="00524F53" w:rsidP="002F7FF5">
            <w:pPr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5246" w:type="dxa"/>
            <w:gridSpan w:val="5"/>
          </w:tcPr>
          <w:p w14:paraId="0D9D81D1" w14:textId="7D86FE16" w:rsidR="00524F53" w:rsidRPr="00D86C17" w:rsidRDefault="00524F53" w:rsidP="002F7FF5">
            <w:pPr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Methodological Quality Criteria</w:t>
            </w:r>
          </w:p>
        </w:tc>
        <w:tc>
          <w:tcPr>
            <w:tcW w:w="7455" w:type="dxa"/>
          </w:tcPr>
          <w:p w14:paraId="6E89DF67" w14:textId="3E65BF38" w:rsidR="00524F53" w:rsidRPr="00D86C17" w:rsidRDefault="00524F53" w:rsidP="002F7FF5">
            <w:pPr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</w:tr>
      <w:tr w:rsidR="002F7FF5" w:rsidRPr="00D86C17" w14:paraId="34D7142B" w14:textId="77777777" w:rsidTr="00D122C0">
        <w:tc>
          <w:tcPr>
            <w:tcW w:w="268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6C04AEA2" w14:textId="7975323F" w:rsidR="00524F53" w:rsidRPr="00D86C17" w:rsidRDefault="00E57B58" w:rsidP="002F7FF5">
            <w:pPr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Qualitative</w:t>
            </w:r>
          </w:p>
        </w:tc>
        <w:tc>
          <w:tcPr>
            <w:tcW w:w="113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0AAC70EB" w14:textId="0A350A93" w:rsidR="00524F53" w:rsidRPr="00D86C17" w:rsidRDefault="00524F53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1.1</w:t>
            </w:r>
          </w:p>
        </w:tc>
        <w:tc>
          <w:tcPr>
            <w:tcW w:w="74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1474A8C9" w14:textId="4A6A9C55" w:rsidR="00524F53" w:rsidRPr="00D86C17" w:rsidRDefault="00524F53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1.2</w:t>
            </w:r>
          </w:p>
        </w:tc>
        <w:tc>
          <w:tcPr>
            <w:tcW w:w="109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5A7BF073" w14:textId="22F1C771" w:rsidR="00524F53" w:rsidRPr="00D86C17" w:rsidRDefault="00524F53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1.3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5FC445EA" w14:textId="156EF92C" w:rsidR="00524F53" w:rsidRPr="00D86C17" w:rsidRDefault="00524F53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1.4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07BB0F8F" w14:textId="6E11EE76" w:rsidR="00524F53" w:rsidRPr="00D86C17" w:rsidRDefault="00524F53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1.5</w:t>
            </w:r>
          </w:p>
        </w:tc>
        <w:tc>
          <w:tcPr>
            <w:tcW w:w="745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2E50837E" w14:textId="77777777" w:rsidR="00524F53" w:rsidRPr="00D86C17" w:rsidRDefault="00524F53" w:rsidP="002F7F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F7FF5" w:rsidRPr="00D86C17" w14:paraId="06E043CA" w14:textId="77777777" w:rsidTr="00D122C0">
        <w:tc>
          <w:tcPr>
            <w:tcW w:w="2687" w:type="dxa"/>
            <w:shd w:val="clear" w:color="auto" w:fill="auto"/>
          </w:tcPr>
          <w:p w14:paraId="57F2191E" w14:textId="62220725" w:rsidR="00534FF8" w:rsidRPr="00D86C17" w:rsidRDefault="00271473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Abdulrhim, 2021</w:t>
            </w:r>
          </w:p>
        </w:tc>
        <w:tc>
          <w:tcPr>
            <w:tcW w:w="1135" w:type="dxa"/>
            <w:shd w:val="clear" w:color="auto" w:fill="auto"/>
          </w:tcPr>
          <w:p w14:paraId="7DBA73CE" w14:textId="4E790170" w:rsidR="00534FF8" w:rsidRPr="00D86C17" w:rsidRDefault="00271473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74F992DB" w14:textId="13390E37" w:rsidR="00534FF8" w:rsidRPr="00D86C17" w:rsidRDefault="00271473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auto"/>
          </w:tcPr>
          <w:p w14:paraId="2583C07D" w14:textId="0EE3165F" w:rsidR="00534FF8" w:rsidRPr="00D86C17" w:rsidRDefault="00271473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4A7C48A9" w14:textId="38DDEB71" w:rsidR="00534FF8" w:rsidRPr="00D86C17" w:rsidRDefault="00271473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1CFC5FA7" w14:textId="349E18FB" w:rsidR="00534FF8" w:rsidRPr="00D86C17" w:rsidRDefault="00271473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auto"/>
          </w:tcPr>
          <w:p w14:paraId="18EE3E7F" w14:textId="77777777" w:rsidR="00534FF8" w:rsidRPr="00D86C17" w:rsidRDefault="00534FF8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078D1DE8" w14:textId="77777777" w:rsidTr="00503CE1">
        <w:tc>
          <w:tcPr>
            <w:tcW w:w="2687" w:type="dxa"/>
            <w:shd w:val="clear" w:color="auto" w:fill="BFBFBF" w:themeFill="background1" w:themeFillShade="BF"/>
          </w:tcPr>
          <w:p w14:paraId="2D99B7E5" w14:textId="0ABA480D" w:rsidR="00524F53" w:rsidRPr="00D86C17" w:rsidRDefault="00A12BCB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Banfield, 2017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7D309697" w14:textId="5E2D7770" w:rsidR="00524F53" w:rsidRPr="00D86C17" w:rsidRDefault="004D381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4C0E2D38" w14:textId="114BFE80" w:rsidR="00524F53" w:rsidRPr="00D86C17" w:rsidRDefault="004D381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56E99BAD" w14:textId="2B6F1CD0" w:rsidR="00524F53" w:rsidRPr="00D86C17" w:rsidRDefault="004D381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B062FFC" w14:textId="60B126C3" w:rsidR="00524F53" w:rsidRPr="00D86C17" w:rsidRDefault="004D381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76BC538" w14:textId="0728E075" w:rsidR="00524F53" w:rsidRPr="00D86C17" w:rsidRDefault="004D381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1C79B3B0" w14:textId="77777777" w:rsidR="00524F53" w:rsidRPr="00D86C17" w:rsidRDefault="00524F53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27684486" w14:textId="77777777" w:rsidTr="00D122C0">
        <w:tc>
          <w:tcPr>
            <w:tcW w:w="2687" w:type="dxa"/>
            <w:shd w:val="clear" w:color="auto" w:fill="auto"/>
          </w:tcPr>
          <w:p w14:paraId="08A5EAB5" w14:textId="1C030A4F" w:rsidR="006A0246" w:rsidRPr="00D86C17" w:rsidRDefault="006A0246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Burridge, 201</w:t>
            </w:r>
            <w:r w:rsidR="000B6E1D" w:rsidRPr="00D86C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5" w:type="dxa"/>
            <w:shd w:val="clear" w:color="auto" w:fill="auto"/>
          </w:tcPr>
          <w:p w14:paraId="6029D215" w14:textId="69746238" w:rsidR="006A0246" w:rsidRPr="00D86C17" w:rsidRDefault="006A024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3F6D4F8A" w14:textId="30E8E1B3" w:rsidR="006A0246" w:rsidRPr="00D86C17" w:rsidRDefault="006A024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auto"/>
          </w:tcPr>
          <w:p w14:paraId="5F9127CA" w14:textId="71276452" w:rsidR="006A0246" w:rsidRPr="00D86C17" w:rsidRDefault="006A024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5EB0553C" w14:textId="0F4084E5" w:rsidR="006A0246" w:rsidRPr="00D86C17" w:rsidRDefault="006A024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2DC2CB5F" w14:textId="3936F645" w:rsidR="006A0246" w:rsidRPr="00D86C17" w:rsidRDefault="006A024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auto"/>
          </w:tcPr>
          <w:p w14:paraId="2500B68F" w14:textId="77777777" w:rsidR="006A0246" w:rsidRPr="00D86C17" w:rsidRDefault="006A0246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3FB3BBC2" w14:textId="77777777" w:rsidTr="00503CE1">
        <w:tc>
          <w:tcPr>
            <w:tcW w:w="2687" w:type="dxa"/>
            <w:shd w:val="clear" w:color="auto" w:fill="BFBFBF" w:themeFill="background1" w:themeFillShade="BF"/>
          </w:tcPr>
          <w:p w14:paraId="6B9006B6" w14:textId="0D082C9E" w:rsidR="006A0246" w:rsidRPr="00D86C17" w:rsidRDefault="006A0246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Burridge, 2017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0F5E7034" w14:textId="0DA45708" w:rsidR="006A0246" w:rsidRPr="00D86C17" w:rsidRDefault="006A024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35032693" w14:textId="74AB9922" w:rsidR="006A0246" w:rsidRPr="00D86C17" w:rsidRDefault="006A024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54EBAB45" w14:textId="761E9546" w:rsidR="006A0246" w:rsidRPr="00D86C17" w:rsidRDefault="006A024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016560C" w14:textId="0E519C3D" w:rsidR="006A0246" w:rsidRPr="00D86C17" w:rsidRDefault="006A024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3EFFE5A" w14:textId="6BE382BC" w:rsidR="006A0246" w:rsidRPr="00D86C17" w:rsidRDefault="006A024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48FD7D10" w14:textId="77777777" w:rsidR="006A0246" w:rsidRPr="00D86C17" w:rsidRDefault="006A0246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291DBA03" w14:textId="77777777" w:rsidTr="00D122C0">
        <w:tc>
          <w:tcPr>
            <w:tcW w:w="2687" w:type="dxa"/>
            <w:shd w:val="clear" w:color="auto" w:fill="auto"/>
          </w:tcPr>
          <w:p w14:paraId="4767EE46" w14:textId="2194A6CD" w:rsidR="00F421F6" w:rsidRPr="00D86C17" w:rsidRDefault="00C37057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Davis, 2018</w:t>
            </w:r>
          </w:p>
        </w:tc>
        <w:tc>
          <w:tcPr>
            <w:tcW w:w="1135" w:type="dxa"/>
            <w:shd w:val="clear" w:color="auto" w:fill="auto"/>
          </w:tcPr>
          <w:p w14:paraId="792CC147" w14:textId="5ECFC87C" w:rsidR="00F421F6" w:rsidRPr="00D86C17" w:rsidRDefault="00C3705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44FFB66E" w14:textId="644B17DC" w:rsidR="00F421F6" w:rsidRPr="00D86C17" w:rsidRDefault="00C3705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auto"/>
          </w:tcPr>
          <w:p w14:paraId="21067AB2" w14:textId="2FDF3275" w:rsidR="00F421F6" w:rsidRPr="00D86C17" w:rsidRDefault="00C3705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109DC540" w14:textId="209F7CAF" w:rsidR="00F421F6" w:rsidRPr="00D86C17" w:rsidRDefault="00C3705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0FA4DFC6" w14:textId="217F18AC" w:rsidR="00F421F6" w:rsidRPr="00D86C17" w:rsidRDefault="00C3705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auto"/>
          </w:tcPr>
          <w:p w14:paraId="43297942" w14:textId="77777777" w:rsidR="00F421F6" w:rsidRPr="00D86C17" w:rsidRDefault="00F421F6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4D8998C1" w14:textId="77777777" w:rsidTr="00503CE1">
        <w:tc>
          <w:tcPr>
            <w:tcW w:w="2687" w:type="dxa"/>
            <w:shd w:val="clear" w:color="auto" w:fill="BFBFBF" w:themeFill="background1" w:themeFillShade="BF"/>
          </w:tcPr>
          <w:p w14:paraId="2AB3D908" w14:textId="447C078F" w:rsidR="009D6A25" w:rsidRPr="00D86C17" w:rsidRDefault="009D6A25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 xml:space="preserve">Foster, 2015 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5099E232" w14:textId="653AC2E7" w:rsidR="009D6A25" w:rsidRPr="00D86C17" w:rsidRDefault="009D6A25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3A876D49" w14:textId="1A53FC79" w:rsidR="009D6A25" w:rsidRPr="00D86C17" w:rsidRDefault="009D6A25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78784A2E" w14:textId="23097EA8" w:rsidR="009D6A25" w:rsidRPr="00D86C17" w:rsidRDefault="009D6A25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9C2BD8C" w14:textId="3E4CBE8F" w:rsidR="009D6A25" w:rsidRPr="00D86C17" w:rsidRDefault="009D6A25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EEE80FE" w14:textId="21375163" w:rsidR="009D6A25" w:rsidRPr="00D86C17" w:rsidRDefault="009D6A25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1ED78803" w14:textId="77777777" w:rsidR="009D6A25" w:rsidRPr="00D86C17" w:rsidRDefault="009D6A25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1EAA063D" w14:textId="77777777" w:rsidTr="00D122C0">
        <w:tc>
          <w:tcPr>
            <w:tcW w:w="2687" w:type="dxa"/>
            <w:shd w:val="clear" w:color="auto" w:fill="auto"/>
          </w:tcPr>
          <w:p w14:paraId="2F27ADE8" w14:textId="387819ED" w:rsidR="009D6A25" w:rsidRPr="00D86C17" w:rsidRDefault="00C15E00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Fu, 2018</w:t>
            </w:r>
          </w:p>
        </w:tc>
        <w:tc>
          <w:tcPr>
            <w:tcW w:w="1135" w:type="dxa"/>
            <w:shd w:val="clear" w:color="auto" w:fill="auto"/>
          </w:tcPr>
          <w:p w14:paraId="20476189" w14:textId="72877110" w:rsidR="009D6A25" w:rsidRPr="00D86C17" w:rsidRDefault="00C15E0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6D757B34" w14:textId="51095617" w:rsidR="009D6A25" w:rsidRPr="00D86C17" w:rsidRDefault="00C15E0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auto"/>
          </w:tcPr>
          <w:p w14:paraId="4F046573" w14:textId="6E38A41E" w:rsidR="009D6A25" w:rsidRPr="00D86C17" w:rsidRDefault="00C15E0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76B4D00E" w14:textId="0DFD0518" w:rsidR="009D6A25" w:rsidRPr="00D86C17" w:rsidRDefault="00C15E0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119E9CC7" w14:textId="3EB9164D" w:rsidR="009D6A25" w:rsidRPr="00D86C17" w:rsidRDefault="00C15E0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auto"/>
          </w:tcPr>
          <w:p w14:paraId="0CF14328" w14:textId="77777777" w:rsidR="009D6A25" w:rsidRPr="00D86C17" w:rsidRDefault="009D6A25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59F9B349" w14:textId="77777777" w:rsidTr="00503CE1">
        <w:tc>
          <w:tcPr>
            <w:tcW w:w="2687" w:type="dxa"/>
            <w:shd w:val="clear" w:color="auto" w:fill="BFBFBF" w:themeFill="background1" w:themeFillShade="BF"/>
          </w:tcPr>
          <w:p w14:paraId="0417BB79" w14:textId="36CC8BD5" w:rsidR="00C15E00" w:rsidRPr="00D86C17" w:rsidRDefault="002C428E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Grohmann, 2017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1D7FCA5B" w14:textId="601D4E2F" w:rsidR="00C15E00" w:rsidRPr="00D86C17" w:rsidRDefault="002C428E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4A82BDC7" w14:textId="5F4D38D0" w:rsidR="00C15E00" w:rsidRPr="00D86C17" w:rsidRDefault="002C428E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14B76864" w14:textId="3089784D" w:rsidR="00C15E00" w:rsidRPr="00D86C17" w:rsidRDefault="002C428E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B2C89C9" w14:textId="24D8FBAA" w:rsidR="00C15E00" w:rsidRPr="00D86C17" w:rsidRDefault="002C428E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6AECC78" w14:textId="333B6C7E" w:rsidR="00C15E00" w:rsidRPr="00D86C17" w:rsidRDefault="002C428E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0AE6F961" w14:textId="77777777" w:rsidR="00C15E00" w:rsidRPr="00D86C17" w:rsidRDefault="00C15E00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5F9DED79" w14:textId="77777777" w:rsidTr="00D122C0">
        <w:tc>
          <w:tcPr>
            <w:tcW w:w="2687" w:type="dxa"/>
            <w:shd w:val="clear" w:color="auto" w:fill="auto"/>
          </w:tcPr>
          <w:p w14:paraId="549B0708" w14:textId="3DA77C52" w:rsidR="00791995" w:rsidRPr="00D86C17" w:rsidRDefault="00791995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Hannane, 2019</w:t>
            </w:r>
          </w:p>
        </w:tc>
        <w:tc>
          <w:tcPr>
            <w:tcW w:w="1135" w:type="dxa"/>
            <w:shd w:val="clear" w:color="auto" w:fill="auto"/>
          </w:tcPr>
          <w:p w14:paraId="5A69998B" w14:textId="5D593BB1" w:rsidR="00791995" w:rsidRPr="00D86C17" w:rsidRDefault="00791995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203448F5" w14:textId="4353D057" w:rsidR="00791995" w:rsidRPr="00D86C17" w:rsidRDefault="00791995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auto"/>
          </w:tcPr>
          <w:p w14:paraId="10DFA238" w14:textId="016C67AF" w:rsidR="00791995" w:rsidRPr="00D86C17" w:rsidRDefault="00791995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6E5EEF32" w14:textId="36D26264" w:rsidR="00791995" w:rsidRPr="00D86C17" w:rsidRDefault="00791995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4B0B3B7D" w14:textId="40156A8D" w:rsidR="00791995" w:rsidRPr="00D86C17" w:rsidRDefault="00791995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auto"/>
          </w:tcPr>
          <w:p w14:paraId="08F5FAA9" w14:textId="77777777" w:rsidR="00791995" w:rsidRPr="00D86C17" w:rsidRDefault="00791995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5AE20545" w14:textId="77777777" w:rsidTr="00503CE1">
        <w:tc>
          <w:tcPr>
            <w:tcW w:w="2687" w:type="dxa"/>
            <w:shd w:val="clear" w:color="auto" w:fill="BFBFBF" w:themeFill="background1" w:themeFillShade="BF"/>
          </w:tcPr>
          <w:p w14:paraId="3F449DDE" w14:textId="0BCC67E3" w:rsidR="00791995" w:rsidRPr="00D86C17" w:rsidRDefault="007F3444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Hepworth, 2013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46691115" w14:textId="3BBA37C5" w:rsidR="00791995" w:rsidRPr="00D86C17" w:rsidRDefault="007F3444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47C13EC0" w14:textId="71FA6544" w:rsidR="00791995" w:rsidRPr="00D86C17" w:rsidRDefault="007F3444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5B9129B5" w14:textId="2E0BE6B4" w:rsidR="00791995" w:rsidRPr="00D86C17" w:rsidRDefault="007F3444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AF9FC69" w14:textId="199E4AC1" w:rsidR="00791995" w:rsidRPr="00D86C17" w:rsidRDefault="007F3444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3554B6C" w14:textId="68A68CE7" w:rsidR="00791995" w:rsidRPr="00D86C17" w:rsidRDefault="007F3444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4A3B2AB4" w14:textId="77777777" w:rsidR="00791995" w:rsidRPr="00D86C17" w:rsidRDefault="00791995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48A3E710" w14:textId="77777777" w:rsidTr="00D122C0">
        <w:tc>
          <w:tcPr>
            <w:tcW w:w="2687" w:type="dxa"/>
            <w:shd w:val="clear" w:color="auto" w:fill="auto"/>
          </w:tcPr>
          <w:p w14:paraId="5317263D" w14:textId="1E6C45E5" w:rsidR="00904055" w:rsidRPr="00D86C17" w:rsidRDefault="00904055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Hudon, 2016</w:t>
            </w:r>
          </w:p>
        </w:tc>
        <w:tc>
          <w:tcPr>
            <w:tcW w:w="1135" w:type="dxa"/>
            <w:shd w:val="clear" w:color="auto" w:fill="auto"/>
          </w:tcPr>
          <w:p w14:paraId="3A22E4A7" w14:textId="3AC213A5" w:rsidR="00904055" w:rsidRPr="00D86C17" w:rsidRDefault="00904055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67AAA31F" w14:textId="42787649" w:rsidR="00904055" w:rsidRPr="00D86C17" w:rsidRDefault="00904055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auto"/>
          </w:tcPr>
          <w:p w14:paraId="1840CEE8" w14:textId="225EA417" w:rsidR="00904055" w:rsidRPr="00D86C17" w:rsidRDefault="00904055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094E4A50" w14:textId="23C9CA78" w:rsidR="00904055" w:rsidRPr="00D86C17" w:rsidRDefault="00904055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1B85A31A" w14:textId="0F691558" w:rsidR="00904055" w:rsidRPr="00D86C17" w:rsidRDefault="00904055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auto"/>
          </w:tcPr>
          <w:p w14:paraId="70CECD39" w14:textId="77777777" w:rsidR="00904055" w:rsidRPr="00D86C17" w:rsidRDefault="00904055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4E3B4BB8" w14:textId="77777777" w:rsidTr="00503CE1">
        <w:tc>
          <w:tcPr>
            <w:tcW w:w="2687" w:type="dxa"/>
            <w:shd w:val="clear" w:color="auto" w:fill="BFBFBF" w:themeFill="background1" w:themeFillShade="BF"/>
          </w:tcPr>
          <w:p w14:paraId="4F76DB38" w14:textId="54BFC713" w:rsidR="00904055" w:rsidRPr="00D86C17" w:rsidRDefault="00FB2680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Jones, 2011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1DC4E191" w14:textId="5C450EAC" w:rsidR="00904055" w:rsidRPr="00D86C17" w:rsidRDefault="00FB268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250E3292" w14:textId="6050D677" w:rsidR="00904055" w:rsidRPr="00D86C17" w:rsidRDefault="00FB268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2CB6DC0A" w14:textId="777D0A34" w:rsidR="00904055" w:rsidRPr="00D86C17" w:rsidRDefault="00FB268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E242CAB" w14:textId="12FD76D6" w:rsidR="00904055" w:rsidRPr="00D86C17" w:rsidRDefault="00FB268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CD28F6F" w14:textId="20C4B2A8" w:rsidR="00904055" w:rsidRPr="00D86C17" w:rsidRDefault="00FB268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44D58425" w14:textId="77777777" w:rsidR="00904055" w:rsidRPr="00D86C17" w:rsidRDefault="00904055" w:rsidP="002F7FF5">
            <w:pPr>
              <w:ind w:firstLine="720"/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3ED874EC" w14:textId="77777777" w:rsidTr="00D122C0">
        <w:tc>
          <w:tcPr>
            <w:tcW w:w="2687" w:type="dxa"/>
            <w:shd w:val="clear" w:color="auto" w:fill="auto"/>
          </w:tcPr>
          <w:p w14:paraId="335E11B3" w14:textId="15A3408C" w:rsidR="00F6059D" w:rsidRPr="00D86C17" w:rsidRDefault="00F6059D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Karlsson, 2015</w:t>
            </w:r>
          </w:p>
        </w:tc>
        <w:tc>
          <w:tcPr>
            <w:tcW w:w="1135" w:type="dxa"/>
            <w:shd w:val="clear" w:color="auto" w:fill="auto"/>
          </w:tcPr>
          <w:p w14:paraId="3AD9CD47" w14:textId="32EFFBC0" w:rsidR="00F6059D" w:rsidRPr="00D86C17" w:rsidRDefault="00F6059D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50A5010C" w14:textId="3B99B3C4" w:rsidR="00F6059D" w:rsidRPr="00D86C17" w:rsidRDefault="00F6059D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97" w:type="dxa"/>
            <w:shd w:val="clear" w:color="auto" w:fill="auto"/>
          </w:tcPr>
          <w:p w14:paraId="6526048C" w14:textId="129236D4" w:rsidR="00F6059D" w:rsidRPr="00D86C17" w:rsidRDefault="00F6059D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7E894ADE" w14:textId="0E4E2794" w:rsidR="00F6059D" w:rsidRPr="00D86C17" w:rsidRDefault="00F6059D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740A28F2" w14:textId="675113F5" w:rsidR="00F6059D" w:rsidRPr="00D86C17" w:rsidRDefault="00F6059D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auto"/>
          </w:tcPr>
          <w:p w14:paraId="44D1C752" w14:textId="3E4FDB12" w:rsidR="00F6059D" w:rsidRPr="00D86C17" w:rsidRDefault="00F6059D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1.2 – two focus groups per country - 8 different European countries with different healthcare systems)</w:t>
            </w:r>
          </w:p>
        </w:tc>
      </w:tr>
      <w:tr w:rsidR="002F7FF5" w:rsidRPr="00D86C17" w14:paraId="73716513" w14:textId="77777777" w:rsidTr="00503CE1">
        <w:tc>
          <w:tcPr>
            <w:tcW w:w="2687" w:type="dxa"/>
            <w:shd w:val="clear" w:color="auto" w:fill="BFBFBF" w:themeFill="background1" w:themeFillShade="BF"/>
          </w:tcPr>
          <w:p w14:paraId="418589C5" w14:textId="0B4091A9" w:rsidR="00DE0B76" w:rsidRPr="00D86C17" w:rsidRDefault="00DE0B76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Klarare, 2017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3B032B86" w14:textId="4720C075" w:rsidR="00DE0B76" w:rsidRPr="00D86C17" w:rsidRDefault="00DE0B7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03A98F2C" w14:textId="4E842DF5" w:rsidR="00DE0B76" w:rsidRPr="00D86C17" w:rsidRDefault="00DE0B7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1AE63625" w14:textId="3FE3E798" w:rsidR="00DE0B76" w:rsidRPr="00D86C17" w:rsidRDefault="00DE0B7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CB7F4E6" w14:textId="25389906" w:rsidR="00DE0B76" w:rsidRPr="00D86C17" w:rsidRDefault="00DE0B7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83ACBAA" w14:textId="075336C0" w:rsidR="00DE0B76" w:rsidRPr="00D86C17" w:rsidRDefault="00DE0B7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52A3DD66" w14:textId="77777777" w:rsidR="00DE0B76" w:rsidRPr="00D86C17" w:rsidRDefault="00DE0B76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528EAC75" w14:textId="77777777" w:rsidTr="00D122C0">
        <w:tc>
          <w:tcPr>
            <w:tcW w:w="2687" w:type="dxa"/>
            <w:shd w:val="clear" w:color="auto" w:fill="auto"/>
          </w:tcPr>
          <w:p w14:paraId="67600770" w14:textId="586E825C" w:rsidR="000C7B38" w:rsidRPr="00D86C17" w:rsidRDefault="000C7B38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Knowles, 2015</w:t>
            </w:r>
          </w:p>
        </w:tc>
        <w:tc>
          <w:tcPr>
            <w:tcW w:w="1135" w:type="dxa"/>
            <w:shd w:val="clear" w:color="auto" w:fill="auto"/>
          </w:tcPr>
          <w:p w14:paraId="6A0A4D85" w14:textId="228BE44E" w:rsidR="000C7B38" w:rsidRPr="00D86C17" w:rsidRDefault="000C7B38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284CCE7F" w14:textId="6BC258DA" w:rsidR="000C7B38" w:rsidRPr="00D86C17" w:rsidRDefault="000C7B38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auto"/>
          </w:tcPr>
          <w:p w14:paraId="259A962F" w14:textId="19D79F34" w:rsidR="000C7B38" w:rsidRPr="00D86C17" w:rsidRDefault="000C7B38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36805DD2" w14:textId="0003590C" w:rsidR="000C7B38" w:rsidRPr="00D86C17" w:rsidRDefault="000C7B38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759C0579" w14:textId="1B7BDBF5" w:rsidR="000C7B38" w:rsidRPr="00D86C17" w:rsidRDefault="000C7B38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auto"/>
          </w:tcPr>
          <w:p w14:paraId="7D8AD808" w14:textId="77777777" w:rsidR="000C7B38" w:rsidRPr="00D86C17" w:rsidRDefault="000C7B38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7C0D688B" w14:textId="77777777" w:rsidTr="00DD32F9">
        <w:tc>
          <w:tcPr>
            <w:tcW w:w="2687" w:type="dxa"/>
            <w:shd w:val="clear" w:color="auto" w:fill="BFBFBF" w:themeFill="background1" w:themeFillShade="BF"/>
          </w:tcPr>
          <w:p w14:paraId="46A04C3B" w14:textId="281417C7" w:rsidR="002D3685" w:rsidRPr="00D86C17" w:rsidRDefault="002D3685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MacPhail, 2009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0E9947CE" w14:textId="2818FD24" w:rsidR="002D3685" w:rsidRPr="00D86C17" w:rsidRDefault="00B1198F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2964718B" w14:textId="61B40F30" w:rsidR="002D3685" w:rsidRPr="00D86C17" w:rsidRDefault="00B1198F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0D64B4D2" w14:textId="53B79EB8" w:rsidR="002D3685" w:rsidRPr="00D86C17" w:rsidRDefault="00B1198F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B798F2A" w14:textId="4650E377" w:rsidR="002D3685" w:rsidRPr="00D86C17" w:rsidRDefault="00B1198F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17624E9" w14:textId="28333847" w:rsidR="002D3685" w:rsidRPr="00D86C17" w:rsidRDefault="00B1198F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1C72D2CB" w14:textId="77777777" w:rsidR="002D3685" w:rsidRPr="00D86C17" w:rsidRDefault="002D3685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59695A11" w14:textId="77777777" w:rsidTr="00D122C0">
        <w:tc>
          <w:tcPr>
            <w:tcW w:w="2687" w:type="dxa"/>
            <w:shd w:val="clear" w:color="auto" w:fill="auto"/>
          </w:tcPr>
          <w:p w14:paraId="5D0CC64F" w14:textId="1091E515" w:rsidR="00C76500" w:rsidRPr="00D86C17" w:rsidRDefault="00C76500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McDonald, 2012</w:t>
            </w:r>
          </w:p>
        </w:tc>
        <w:tc>
          <w:tcPr>
            <w:tcW w:w="1135" w:type="dxa"/>
            <w:shd w:val="clear" w:color="auto" w:fill="auto"/>
          </w:tcPr>
          <w:p w14:paraId="4E2099D1" w14:textId="480E14D2" w:rsidR="00C76500" w:rsidRPr="00D86C17" w:rsidRDefault="00C7650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53B9CDF4" w14:textId="5F418CFC" w:rsidR="00C76500" w:rsidRPr="00D86C17" w:rsidRDefault="00C7650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97" w:type="dxa"/>
            <w:shd w:val="clear" w:color="auto" w:fill="auto"/>
          </w:tcPr>
          <w:p w14:paraId="1A1EDA1E" w14:textId="70CA916F" w:rsidR="00C76500" w:rsidRPr="00D86C17" w:rsidRDefault="00C7650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2CA26786" w14:textId="263A5320" w:rsidR="00C76500" w:rsidRPr="00D86C17" w:rsidRDefault="00C7650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6D6A431D" w14:textId="2693B995" w:rsidR="00C76500" w:rsidRPr="00D86C17" w:rsidRDefault="00C7650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55" w:type="dxa"/>
            <w:shd w:val="clear" w:color="auto" w:fill="auto"/>
          </w:tcPr>
          <w:p w14:paraId="209D9BA9" w14:textId="4B3F441E" w:rsidR="00C76500" w:rsidRPr="00D86C17" w:rsidRDefault="004E098F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Query whether the case study approach was most appropriate to the research question and unclear whether data saturation was</w:t>
            </w:r>
            <w:r w:rsidR="005B5667" w:rsidRPr="00D86C17">
              <w:rPr>
                <w:rFonts w:ascii="Times New Roman" w:hAnsi="Times New Roman" w:cs="Times New Roman"/>
              </w:rPr>
              <w:t xml:space="preserve"> reached. </w:t>
            </w:r>
          </w:p>
        </w:tc>
      </w:tr>
      <w:tr w:rsidR="002F7FF5" w:rsidRPr="00D86C17" w14:paraId="031B2A71" w14:textId="77777777" w:rsidTr="00DD32F9">
        <w:tc>
          <w:tcPr>
            <w:tcW w:w="2687" w:type="dxa"/>
            <w:shd w:val="clear" w:color="auto" w:fill="BFBFBF" w:themeFill="background1" w:themeFillShade="BF"/>
          </w:tcPr>
          <w:p w14:paraId="546F3147" w14:textId="554B5DFA" w:rsidR="008F1073" w:rsidRPr="00D86C17" w:rsidRDefault="008F1073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Penney, 2</w:t>
            </w:r>
            <w:r w:rsidR="00C34CA6" w:rsidRPr="00D86C17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48C265E8" w14:textId="47611790" w:rsidR="008F1073" w:rsidRPr="00D86C17" w:rsidRDefault="00C34CA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64CC4B72" w14:textId="72D1BDAF" w:rsidR="008F1073" w:rsidRPr="00D86C17" w:rsidRDefault="00C34CA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0C775046" w14:textId="7366E2A0" w:rsidR="008F1073" w:rsidRPr="00D86C17" w:rsidRDefault="00C34CA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84F4A92" w14:textId="4D10FE4C" w:rsidR="008F1073" w:rsidRPr="00D86C17" w:rsidRDefault="00C34CA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4ECA544" w14:textId="1FF89249" w:rsidR="008F1073" w:rsidRPr="00D86C17" w:rsidRDefault="00C34CA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358D26ED" w14:textId="556EC036" w:rsidR="008F1073" w:rsidRPr="00D86C17" w:rsidRDefault="00C34CA6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 xml:space="preserve">1.3 &amp; 1.4 – too few quotes provided </w:t>
            </w:r>
          </w:p>
        </w:tc>
      </w:tr>
      <w:tr w:rsidR="002F7FF5" w:rsidRPr="00D86C17" w14:paraId="3EEE8A96" w14:textId="77777777" w:rsidTr="00D122C0">
        <w:tc>
          <w:tcPr>
            <w:tcW w:w="2687" w:type="dxa"/>
            <w:shd w:val="clear" w:color="auto" w:fill="auto"/>
          </w:tcPr>
          <w:p w14:paraId="7BA02997" w14:textId="0AA13679" w:rsidR="00223F66" w:rsidRPr="00D86C17" w:rsidRDefault="00223F66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Pullon, 2011</w:t>
            </w:r>
          </w:p>
        </w:tc>
        <w:tc>
          <w:tcPr>
            <w:tcW w:w="1135" w:type="dxa"/>
            <w:shd w:val="clear" w:color="auto" w:fill="auto"/>
          </w:tcPr>
          <w:p w14:paraId="4A688229" w14:textId="65B36498" w:rsidR="00223F66" w:rsidRPr="00D86C17" w:rsidRDefault="00223F66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265645EC" w14:textId="705C0FE3" w:rsidR="00223F66" w:rsidRPr="00D86C17" w:rsidRDefault="0040729C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97" w:type="dxa"/>
            <w:shd w:val="clear" w:color="auto" w:fill="auto"/>
          </w:tcPr>
          <w:p w14:paraId="56C53F35" w14:textId="16DA690F" w:rsidR="00223F66" w:rsidRPr="00D86C17" w:rsidRDefault="0040729C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6816B13D" w14:textId="1AA54629" w:rsidR="00223F66" w:rsidRPr="00D86C17" w:rsidRDefault="008A5EDF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1134" w:type="dxa"/>
            <w:shd w:val="clear" w:color="auto" w:fill="auto"/>
          </w:tcPr>
          <w:p w14:paraId="499A5AF5" w14:textId="31A81875" w:rsidR="00223F66" w:rsidRPr="00D86C17" w:rsidRDefault="0040729C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auto"/>
          </w:tcPr>
          <w:p w14:paraId="6A91B85C" w14:textId="77777777" w:rsidR="00223F66" w:rsidRPr="00D86C17" w:rsidRDefault="00B713F2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 xml:space="preserve">1.2 – qualitative approach may not be most suitable to test feasibility. </w:t>
            </w:r>
          </w:p>
          <w:p w14:paraId="41A05520" w14:textId="122A465F" w:rsidR="008A5EDF" w:rsidRPr="00D86C17" w:rsidRDefault="008A5EDF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 xml:space="preserve">1.4 – very small sample size (n=4). </w:t>
            </w:r>
          </w:p>
        </w:tc>
      </w:tr>
      <w:tr w:rsidR="002F7FF5" w:rsidRPr="00D86C17" w14:paraId="01AED96B" w14:textId="77777777" w:rsidTr="00DD32F9">
        <w:tc>
          <w:tcPr>
            <w:tcW w:w="2687" w:type="dxa"/>
            <w:shd w:val="clear" w:color="auto" w:fill="BFBFBF" w:themeFill="background1" w:themeFillShade="BF"/>
          </w:tcPr>
          <w:p w14:paraId="4980336C" w14:textId="7374762B" w:rsidR="006C2F1E" w:rsidRPr="00D86C17" w:rsidRDefault="006C2F1E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Purcell, 20</w:t>
            </w:r>
            <w:r w:rsidR="00EB1A2D" w:rsidRPr="00D86C1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56419B3D" w14:textId="55E6464E" w:rsidR="006C2F1E" w:rsidRPr="00D86C17" w:rsidRDefault="00EB1A2D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2DED474E" w14:textId="7E2413BF" w:rsidR="006C2F1E" w:rsidRPr="00D86C17" w:rsidRDefault="00EB1A2D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02D55481" w14:textId="4916786D" w:rsidR="006C2F1E" w:rsidRPr="00D86C17" w:rsidRDefault="00EB1A2D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D17922F" w14:textId="7E16D91E" w:rsidR="006C2F1E" w:rsidRPr="00D86C17" w:rsidRDefault="00EB1A2D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C4FED32" w14:textId="4D9446D7" w:rsidR="006C2F1E" w:rsidRPr="00D86C17" w:rsidRDefault="00EB1A2D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414B52A8" w14:textId="77777777" w:rsidR="006C2F1E" w:rsidRPr="00D86C17" w:rsidRDefault="006C2F1E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378FDAB7" w14:textId="77777777" w:rsidTr="00D122C0">
        <w:tc>
          <w:tcPr>
            <w:tcW w:w="2687" w:type="dxa"/>
            <w:shd w:val="clear" w:color="auto" w:fill="auto"/>
          </w:tcPr>
          <w:p w14:paraId="1BE2E518" w14:textId="05036C9B" w:rsidR="00FE404C" w:rsidRPr="00D86C17" w:rsidRDefault="00FE404C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Quigley, 2021</w:t>
            </w:r>
          </w:p>
        </w:tc>
        <w:tc>
          <w:tcPr>
            <w:tcW w:w="1135" w:type="dxa"/>
            <w:shd w:val="clear" w:color="auto" w:fill="auto"/>
          </w:tcPr>
          <w:p w14:paraId="6A7B892E" w14:textId="6F6A2344" w:rsidR="00FE404C" w:rsidRPr="00D86C17" w:rsidRDefault="00FE404C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204AA425" w14:textId="55D7D7EF" w:rsidR="00FE404C" w:rsidRPr="00D86C17" w:rsidRDefault="00FE404C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auto"/>
          </w:tcPr>
          <w:p w14:paraId="6A87F1A3" w14:textId="5483E0A3" w:rsidR="00FE404C" w:rsidRPr="00D86C17" w:rsidRDefault="00FE404C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7C4DDE04" w14:textId="624DADDF" w:rsidR="00FE404C" w:rsidRPr="00D86C17" w:rsidRDefault="00FE404C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524B3D8F" w14:textId="591429FD" w:rsidR="00FE404C" w:rsidRPr="00D86C17" w:rsidRDefault="00FE404C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55" w:type="dxa"/>
            <w:shd w:val="clear" w:color="auto" w:fill="auto"/>
          </w:tcPr>
          <w:p w14:paraId="2B856567" w14:textId="1EC1D51F" w:rsidR="00FE404C" w:rsidRPr="00D86C17" w:rsidRDefault="00CE7E12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1.4/1.5 – large sections of quotes with minimal interpretation and description in the results section.</w:t>
            </w:r>
          </w:p>
        </w:tc>
      </w:tr>
      <w:tr w:rsidR="002F7FF5" w:rsidRPr="00D86C17" w14:paraId="77765099" w14:textId="77777777" w:rsidTr="00DD32F9">
        <w:tc>
          <w:tcPr>
            <w:tcW w:w="2687" w:type="dxa"/>
            <w:shd w:val="clear" w:color="auto" w:fill="BFBFBF" w:themeFill="background1" w:themeFillShade="BF"/>
          </w:tcPr>
          <w:p w14:paraId="3219CDFA" w14:textId="0B8F39E4" w:rsidR="005152DE" w:rsidRPr="00D86C17" w:rsidRDefault="00AB6D02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Roberge, 2016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22FFADF0" w14:textId="4DE66393" w:rsidR="005152DE" w:rsidRPr="00D86C17" w:rsidRDefault="00B028A1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45C099EB" w14:textId="1A86F039" w:rsidR="005152DE" w:rsidRPr="00D86C17" w:rsidRDefault="00B028A1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08DD9C06" w14:textId="45BA6AD0" w:rsidR="005152DE" w:rsidRPr="00D86C17" w:rsidRDefault="00B028A1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8B748E1" w14:textId="1BA07891" w:rsidR="005152DE" w:rsidRPr="00D86C17" w:rsidRDefault="00B028A1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A73AA24" w14:textId="763E25B1" w:rsidR="005152DE" w:rsidRPr="00D86C17" w:rsidRDefault="00B028A1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72530F13" w14:textId="40E547BA" w:rsidR="005152DE" w:rsidRPr="00D86C17" w:rsidRDefault="00B028A1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1.2 – the three different clinics may differ in patient groups</w:t>
            </w:r>
          </w:p>
        </w:tc>
      </w:tr>
      <w:tr w:rsidR="002F7FF5" w:rsidRPr="00D86C17" w14:paraId="711F9478" w14:textId="77777777" w:rsidTr="00D122C0">
        <w:tc>
          <w:tcPr>
            <w:tcW w:w="2687" w:type="dxa"/>
            <w:shd w:val="clear" w:color="auto" w:fill="auto"/>
          </w:tcPr>
          <w:p w14:paraId="6C73D1FB" w14:textId="3E043FDB" w:rsidR="007F13DE" w:rsidRPr="00D86C17" w:rsidRDefault="007F13DE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Ryan, 2020</w:t>
            </w:r>
          </w:p>
        </w:tc>
        <w:tc>
          <w:tcPr>
            <w:tcW w:w="1135" w:type="dxa"/>
            <w:shd w:val="clear" w:color="auto" w:fill="auto"/>
          </w:tcPr>
          <w:p w14:paraId="324B746F" w14:textId="44127C0A" w:rsidR="007F13DE" w:rsidRPr="00D86C17" w:rsidRDefault="007F13DE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13BE8FAF" w14:textId="142D706A" w:rsidR="007F13DE" w:rsidRPr="00D86C17" w:rsidRDefault="007F13DE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auto"/>
          </w:tcPr>
          <w:p w14:paraId="109AD962" w14:textId="2E3E51C0" w:rsidR="007F13DE" w:rsidRPr="00D86C17" w:rsidRDefault="007F13DE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1F924FE8" w14:textId="27D2F1EB" w:rsidR="007F13DE" w:rsidRPr="00D86C17" w:rsidRDefault="007F13DE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4B103FD0" w14:textId="62977C91" w:rsidR="007F13DE" w:rsidRPr="00D86C17" w:rsidRDefault="007F13DE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auto"/>
          </w:tcPr>
          <w:p w14:paraId="496CE1CF" w14:textId="237FA720" w:rsidR="007F13DE" w:rsidRPr="00D86C17" w:rsidRDefault="00693F41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 xml:space="preserve">Theme labels are not adequately descriptive and are more reflective of categories. </w:t>
            </w:r>
          </w:p>
        </w:tc>
      </w:tr>
      <w:tr w:rsidR="002F7FF5" w:rsidRPr="00D86C17" w14:paraId="4A741BE6" w14:textId="77777777" w:rsidTr="00DD32F9">
        <w:tc>
          <w:tcPr>
            <w:tcW w:w="2687" w:type="dxa"/>
            <w:shd w:val="clear" w:color="auto" w:fill="BFBFBF" w:themeFill="background1" w:themeFillShade="BF"/>
          </w:tcPr>
          <w:p w14:paraId="23AC677A" w14:textId="62F97BC5" w:rsidR="00E20941" w:rsidRPr="00D86C17" w:rsidRDefault="00E20941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Ryrie, 2001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280A6B85" w14:textId="2E1C7E81" w:rsidR="00E20941" w:rsidRPr="00D86C17" w:rsidRDefault="009C7249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32CB89A3" w14:textId="162DD456" w:rsidR="00E20941" w:rsidRPr="00D86C17" w:rsidRDefault="009C7249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456BEE28" w14:textId="56A2CE31" w:rsidR="00E20941" w:rsidRPr="00D86C17" w:rsidRDefault="00646DA8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89C5A5C" w14:textId="1531A60D" w:rsidR="00E20941" w:rsidRPr="00D86C17" w:rsidRDefault="008018D5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1434F7F" w14:textId="49D1B043" w:rsidR="00E20941" w:rsidRPr="00D86C17" w:rsidRDefault="00646DA8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0E4D66F9" w14:textId="0ECA57DE" w:rsidR="00E20941" w:rsidRPr="00D86C17" w:rsidRDefault="008018D5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 xml:space="preserve">1.4 – No exemplar quotes provided </w:t>
            </w:r>
          </w:p>
        </w:tc>
      </w:tr>
      <w:tr w:rsidR="002F7FF5" w:rsidRPr="00D86C17" w14:paraId="05E3A841" w14:textId="77777777" w:rsidTr="00D122C0">
        <w:tc>
          <w:tcPr>
            <w:tcW w:w="2687" w:type="dxa"/>
            <w:shd w:val="clear" w:color="auto" w:fill="auto"/>
          </w:tcPr>
          <w:p w14:paraId="24AB66DB" w14:textId="1D9D4681" w:rsidR="003F5DEB" w:rsidRPr="00D86C17" w:rsidRDefault="003F5DEB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Simpson, 20</w:t>
            </w:r>
            <w:r w:rsidR="008F1821" w:rsidRPr="00D86C17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35" w:type="dxa"/>
            <w:shd w:val="clear" w:color="auto" w:fill="auto"/>
          </w:tcPr>
          <w:p w14:paraId="5E95AC49" w14:textId="77777777" w:rsidR="003F5DEB" w:rsidRPr="00D86C17" w:rsidRDefault="008F1821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2EFF465C" w14:textId="03C6C9D9" w:rsidR="003F5DEB" w:rsidRPr="00D86C17" w:rsidRDefault="008F1821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auto"/>
          </w:tcPr>
          <w:p w14:paraId="123B0919" w14:textId="7C3A3AFB" w:rsidR="003F5DEB" w:rsidRPr="00D86C17" w:rsidRDefault="008F1821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7DD8B71B" w14:textId="60F5B561" w:rsidR="003F5DEB" w:rsidRPr="00D86C17" w:rsidRDefault="008F1821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7DF57B65" w14:textId="4D3C305D" w:rsidR="003F5DEB" w:rsidRPr="00D86C17" w:rsidRDefault="008F1821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55" w:type="dxa"/>
            <w:shd w:val="clear" w:color="auto" w:fill="auto"/>
          </w:tcPr>
          <w:p w14:paraId="4D8BC3CF" w14:textId="77777777" w:rsidR="003F5DEB" w:rsidRPr="00D86C17" w:rsidRDefault="003F5DEB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3B41542A" w14:textId="77777777" w:rsidTr="00DD32F9">
        <w:tc>
          <w:tcPr>
            <w:tcW w:w="2687" w:type="dxa"/>
            <w:shd w:val="clear" w:color="auto" w:fill="BFBFBF" w:themeFill="background1" w:themeFillShade="BF"/>
          </w:tcPr>
          <w:p w14:paraId="07B693D0" w14:textId="58CE32CB" w:rsidR="007B03A2" w:rsidRPr="00D86C17" w:rsidRDefault="007B03A2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lastRenderedPageBreak/>
              <w:t xml:space="preserve">Soderberg, </w:t>
            </w:r>
            <w:r w:rsidR="00867379" w:rsidRPr="00D86C1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02513ACE" w14:textId="797F8250" w:rsidR="007B03A2" w:rsidRPr="00D86C17" w:rsidRDefault="00867379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014992B5" w14:textId="2BB73ED6" w:rsidR="007B03A2" w:rsidRPr="00D86C17" w:rsidRDefault="00867379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7E8DE120" w14:textId="2FF25050" w:rsidR="007B03A2" w:rsidRPr="00D86C17" w:rsidRDefault="00867379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4028261" w14:textId="7DFFEC38" w:rsidR="007B03A2" w:rsidRPr="00D86C17" w:rsidRDefault="00867379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F509058" w14:textId="5E161468" w:rsidR="007B03A2" w:rsidRPr="00D86C17" w:rsidRDefault="00867379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20BE2FED" w14:textId="6667B452" w:rsidR="007B03A2" w:rsidRPr="00D86C17" w:rsidRDefault="00867379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 xml:space="preserve">Table with exemplar quotes contributes to </w:t>
            </w:r>
            <w:r w:rsidR="00E1041B" w:rsidRPr="00D86C17">
              <w:rPr>
                <w:rFonts w:ascii="Times New Roman" w:hAnsi="Times New Roman" w:cs="Times New Roman"/>
              </w:rPr>
              <w:t xml:space="preserve">adequate demonstration of data. </w:t>
            </w:r>
          </w:p>
        </w:tc>
      </w:tr>
      <w:tr w:rsidR="002F7FF5" w:rsidRPr="00D86C17" w14:paraId="64D3286C" w14:textId="77777777" w:rsidTr="00D122C0">
        <w:tc>
          <w:tcPr>
            <w:tcW w:w="2687" w:type="dxa"/>
            <w:shd w:val="clear" w:color="auto" w:fill="auto"/>
          </w:tcPr>
          <w:p w14:paraId="1CB7A8A7" w14:textId="7F2B936B" w:rsidR="00376840" w:rsidRPr="00D86C17" w:rsidRDefault="00376840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 xml:space="preserve">Sorensen, </w:t>
            </w:r>
            <w:r w:rsidR="00C92B4B" w:rsidRPr="00D86C1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35" w:type="dxa"/>
            <w:shd w:val="clear" w:color="auto" w:fill="auto"/>
          </w:tcPr>
          <w:p w14:paraId="4CCDCF08" w14:textId="45C37C10" w:rsidR="00376840" w:rsidRPr="00D86C17" w:rsidRDefault="00C92B4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0E8C40DF" w14:textId="777B45F4" w:rsidR="00376840" w:rsidRPr="00D86C17" w:rsidRDefault="00C92B4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auto"/>
          </w:tcPr>
          <w:p w14:paraId="35A1721F" w14:textId="2A03A1B6" w:rsidR="00376840" w:rsidRPr="00D86C17" w:rsidRDefault="005D354E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0DA3D134" w14:textId="7F9992AF" w:rsidR="00376840" w:rsidRPr="00D86C17" w:rsidRDefault="006919FF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609D655F" w14:textId="718CDFFB" w:rsidR="00376840" w:rsidRPr="00D86C17" w:rsidRDefault="007C1CFA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7455" w:type="dxa"/>
            <w:shd w:val="clear" w:color="auto" w:fill="auto"/>
          </w:tcPr>
          <w:p w14:paraId="1146D12B" w14:textId="3ECB0D55" w:rsidR="00376840" w:rsidRPr="00D86C17" w:rsidRDefault="00C92B4B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1.</w:t>
            </w:r>
            <w:r w:rsidR="007C1CFA" w:rsidRPr="00D86C17">
              <w:rPr>
                <w:rFonts w:ascii="Times New Roman" w:hAnsi="Times New Roman" w:cs="Times New Roman"/>
              </w:rPr>
              <w:t xml:space="preserve">5 Shortest interview was 14 minutes – unsure if enough time to obtain in-depth responses </w:t>
            </w:r>
          </w:p>
        </w:tc>
      </w:tr>
      <w:tr w:rsidR="002F7FF5" w:rsidRPr="00D86C17" w14:paraId="0EFFC046" w14:textId="77777777" w:rsidTr="00DD32F9">
        <w:tc>
          <w:tcPr>
            <w:tcW w:w="2687" w:type="dxa"/>
            <w:shd w:val="clear" w:color="auto" w:fill="BFBFBF" w:themeFill="background1" w:themeFillShade="BF"/>
          </w:tcPr>
          <w:p w14:paraId="1B59FF64" w14:textId="4FCF9272" w:rsidR="00774FDE" w:rsidRPr="00D86C17" w:rsidRDefault="00774FDE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 xml:space="preserve">Sundstrom, </w:t>
            </w:r>
            <w:r w:rsidR="0075306B" w:rsidRPr="00D86C1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66A76D2D" w14:textId="6931F13C" w:rsidR="00774FDE" w:rsidRPr="00D86C17" w:rsidRDefault="0075306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40144CFC" w14:textId="3C007220" w:rsidR="00774FDE" w:rsidRPr="00D86C17" w:rsidRDefault="0075306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65DA4021" w14:textId="7826FB9B" w:rsidR="00774FDE" w:rsidRPr="00D86C17" w:rsidRDefault="0075306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0DB1100" w14:textId="0A8F5C2D" w:rsidR="00774FDE" w:rsidRPr="00D86C17" w:rsidRDefault="0075306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F27ECC3" w14:textId="38CFEF5B" w:rsidR="00774FDE" w:rsidRPr="00D86C17" w:rsidRDefault="0075306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69B2E4C8" w14:textId="77777777" w:rsidR="00774FDE" w:rsidRPr="00D86C17" w:rsidRDefault="00774FDE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6034D06D" w14:textId="77777777" w:rsidTr="00D122C0">
        <w:tc>
          <w:tcPr>
            <w:tcW w:w="2687" w:type="dxa"/>
            <w:shd w:val="clear" w:color="auto" w:fill="auto"/>
          </w:tcPr>
          <w:p w14:paraId="7C345AF6" w14:textId="2EEEA596" w:rsidR="0075306B" w:rsidRPr="00D86C17" w:rsidRDefault="0075306B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Talabani, 2017</w:t>
            </w:r>
          </w:p>
        </w:tc>
        <w:tc>
          <w:tcPr>
            <w:tcW w:w="1135" w:type="dxa"/>
            <w:shd w:val="clear" w:color="auto" w:fill="auto"/>
          </w:tcPr>
          <w:p w14:paraId="7F9293C3" w14:textId="145340EA" w:rsidR="0075306B" w:rsidRPr="00D86C17" w:rsidRDefault="0075306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353B9E8B" w14:textId="2870824D" w:rsidR="0075306B" w:rsidRPr="00D86C17" w:rsidRDefault="0075306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auto"/>
          </w:tcPr>
          <w:p w14:paraId="4B3E1A54" w14:textId="7F437951" w:rsidR="0075306B" w:rsidRPr="00D86C17" w:rsidRDefault="0075306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2884EE92" w14:textId="5A922537" w:rsidR="0075306B" w:rsidRPr="00D86C17" w:rsidRDefault="0075306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0EC119A7" w14:textId="33AA9482" w:rsidR="0075306B" w:rsidRPr="00D86C17" w:rsidRDefault="0075306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auto"/>
          </w:tcPr>
          <w:p w14:paraId="2101E181" w14:textId="77777777" w:rsidR="0075306B" w:rsidRPr="00D86C17" w:rsidRDefault="0075306B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07DE2A73" w14:textId="77777777" w:rsidTr="00DD32F9">
        <w:tc>
          <w:tcPr>
            <w:tcW w:w="2687" w:type="dxa"/>
            <w:shd w:val="clear" w:color="auto" w:fill="BFBFBF" w:themeFill="background1" w:themeFillShade="BF"/>
          </w:tcPr>
          <w:p w14:paraId="18CBFEF5" w14:textId="6D77BB42" w:rsidR="00DD5DC2" w:rsidRPr="00D86C17" w:rsidRDefault="00DD5DC2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Tan, 2013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6500BB44" w14:textId="43820369" w:rsidR="00DD5DC2" w:rsidRPr="00D86C17" w:rsidRDefault="00DD5DC2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681D1DBB" w14:textId="6DC9A856" w:rsidR="00DD5DC2" w:rsidRPr="00D86C17" w:rsidRDefault="00DD5DC2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400A7CB4" w14:textId="11A2726B" w:rsidR="00DD5DC2" w:rsidRPr="00D86C17" w:rsidRDefault="002210E4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D5EE333" w14:textId="7F7C91C2" w:rsidR="00DD5DC2" w:rsidRPr="00D86C17" w:rsidRDefault="002210E4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C3F0540" w14:textId="68F0C525" w:rsidR="00DD5DC2" w:rsidRPr="00D86C17" w:rsidRDefault="002210E4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48B94D7A" w14:textId="0F696545" w:rsidR="00DD5DC2" w:rsidRPr="00D86C17" w:rsidRDefault="002210E4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1.3 &amp; 1.4 – small amount of data from patients (exemplar quotes)</w:t>
            </w:r>
          </w:p>
        </w:tc>
      </w:tr>
      <w:tr w:rsidR="002F7FF5" w:rsidRPr="00D86C17" w14:paraId="27B61266" w14:textId="77777777" w:rsidTr="00D122C0">
        <w:tc>
          <w:tcPr>
            <w:tcW w:w="2687" w:type="dxa"/>
            <w:shd w:val="clear" w:color="auto" w:fill="auto"/>
          </w:tcPr>
          <w:p w14:paraId="5DF0CDCE" w14:textId="6A027870" w:rsidR="00E72ECB" w:rsidRPr="00D86C17" w:rsidRDefault="00E72ECB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Taylor, 2018</w:t>
            </w:r>
          </w:p>
        </w:tc>
        <w:tc>
          <w:tcPr>
            <w:tcW w:w="1135" w:type="dxa"/>
            <w:shd w:val="clear" w:color="auto" w:fill="auto"/>
          </w:tcPr>
          <w:p w14:paraId="7A144D2C" w14:textId="7BD34DEE" w:rsidR="00E72ECB" w:rsidRPr="00D86C17" w:rsidRDefault="00E72EC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77E17C0E" w14:textId="74619D37" w:rsidR="00E72ECB" w:rsidRPr="00D86C17" w:rsidRDefault="00E72EC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auto"/>
          </w:tcPr>
          <w:p w14:paraId="206114A8" w14:textId="5FD94DA0" w:rsidR="00E72ECB" w:rsidRPr="00D86C17" w:rsidRDefault="00E72EC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47623657" w14:textId="2E83DCB3" w:rsidR="00E72ECB" w:rsidRPr="00D86C17" w:rsidRDefault="00E72EC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1DCB821F" w14:textId="13B6963F" w:rsidR="00E72ECB" w:rsidRPr="00D86C17" w:rsidRDefault="00E72EC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auto"/>
          </w:tcPr>
          <w:p w14:paraId="234BA2ED" w14:textId="77777777" w:rsidR="00E72ECB" w:rsidRPr="00D86C17" w:rsidRDefault="00E72ECB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69E76450" w14:textId="77777777" w:rsidTr="00DD32F9">
        <w:tc>
          <w:tcPr>
            <w:tcW w:w="2687" w:type="dxa"/>
            <w:shd w:val="clear" w:color="auto" w:fill="BFBFBF" w:themeFill="background1" w:themeFillShade="BF"/>
          </w:tcPr>
          <w:p w14:paraId="688503A7" w14:textId="36F93DD2" w:rsidR="00B25010" w:rsidRPr="00D86C17" w:rsidRDefault="00B25010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Van Dongen</w:t>
            </w:r>
            <w:r w:rsidR="00FA36AB" w:rsidRPr="00D86C17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51E9FF73" w14:textId="242B563D" w:rsidR="00B25010" w:rsidRPr="00D86C17" w:rsidRDefault="00B2501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18F9BA31" w14:textId="2D982AEB" w:rsidR="00B25010" w:rsidRPr="00D86C17" w:rsidRDefault="00B2501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3F68B45B" w14:textId="41B33B29" w:rsidR="00B25010" w:rsidRPr="00D86C17" w:rsidRDefault="00B2501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EDBD6A2" w14:textId="13F159CE" w:rsidR="00B25010" w:rsidRPr="00D86C17" w:rsidRDefault="00B2501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2C5DAF2" w14:textId="2D0EF95F" w:rsidR="00B25010" w:rsidRPr="00D86C17" w:rsidRDefault="00B2501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3B6D4471" w14:textId="77777777" w:rsidR="00B25010" w:rsidRPr="00D86C17" w:rsidRDefault="00B25010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61EDA93F" w14:textId="77777777" w:rsidTr="00D122C0">
        <w:tc>
          <w:tcPr>
            <w:tcW w:w="2687" w:type="dxa"/>
            <w:shd w:val="clear" w:color="auto" w:fill="auto"/>
          </w:tcPr>
          <w:p w14:paraId="65E4E684" w14:textId="1E27AF24" w:rsidR="00FA36AB" w:rsidRPr="00D86C17" w:rsidRDefault="00FA36AB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Walker, 2013</w:t>
            </w:r>
          </w:p>
        </w:tc>
        <w:tc>
          <w:tcPr>
            <w:tcW w:w="1135" w:type="dxa"/>
            <w:shd w:val="clear" w:color="auto" w:fill="auto"/>
          </w:tcPr>
          <w:p w14:paraId="196C32CB" w14:textId="7376BC7C" w:rsidR="00FA36AB" w:rsidRPr="00D86C17" w:rsidRDefault="00FA36A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66E54B3E" w14:textId="2D29DB08" w:rsidR="00FA36AB" w:rsidRPr="00D86C17" w:rsidRDefault="00FA36A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auto"/>
          </w:tcPr>
          <w:p w14:paraId="05847DE4" w14:textId="39C490A8" w:rsidR="00FA36AB" w:rsidRPr="00D86C17" w:rsidRDefault="00FA36A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46DE4AAD" w14:textId="44EE5333" w:rsidR="00FA36AB" w:rsidRPr="00D86C17" w:rsidRDefault="00FA36A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58E3A730" w14:textId="4EE4CC05" w:rsidR="00FA36AB" w:rsidRPr="00D86C17" w:rsidRDefault="00FA36AB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55" w:type="dxa"/>
            <w:shd w:val="clear" w:color="auto" w:fill="auto"/>
          </w:tcPr>
          <w:p w14:paraId="3091BC32" w14:textId="77777777" w:rsidR="00FA36AB" w:rsidRPr="00D86C17" w:rsidRDefault="00FA36AB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6DAF5FDF" w14:textId="77777777" w:rsidTr="00DD32F9">
        <w:tc>
          <w:tcPr>
            <w:tcW w:w="2687" w:type="dxa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14:paraId="7EC470E1" w14:textId="29A73496" w:rsidR="0017729A" w:rsidRPr="00D86C17" w:rsidRDefault="0017729A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Wilson, 2018</w:t>
            </w:r>
          </w:p>
        </w:tc>
        <w:tc>
          <w:tcPr>
            <w:tcW w:w="1135" w:type="dxa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14:paraId="512B519C" w14:textId="0E992E72" w:rsidR="0017729A" w:rsidRPr="00D86C17" w:rsidRDefault="0017729A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14:paraId="05E6C0D7" w14:textId="259777A0" w:rsidR="0017729A" w:rsidRPr="00D86C17" w:rsidRDefault="0017729A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14:paraId="0080B28E" w14:textId="73467262" w:rsidR="0017729A" w:rsidRPr="00D86C17" w:rsidRDefault="0017729A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14:paraId="644E98C6" w14:textId="709F080B" w:rsidR="0017729A" w:rsidRPr="00D86C17" w:rsidRDefault="0017729A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14:paraId="3647BDB2" w14:textId="2004844F" w:rsidR="0017729A" w:rsidRPr="00D86C17" w:rsidRDefault="0017729A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14:paraId="79452BD4" w14:textId="77777777" w:rsidR="0017729A" w:rsidRPr="00D86C17" w:rsidRDefault="0017729A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23AE3111" w14:textId="77777777" w:rsidTr="00D122C0">
        <w:tc>
          <w:tcPr>
            <w:tcW w:w="268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5B28AE5D" w14:textId="00DEA0FC" w:rsidR="00F7728B" w:rsidRPr="00D86C17" w:rsidRDefault="00F7728B" w:rsidP="002F7FF5">
            <w:pPr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 xml:space="preserve">Quantitative Randomized </w:t>
            </w:r>
            <w:r w:rsidR="00E3080E" w:rsidRPr="00D86C17">
              <w:rPr>
                <w:rFonts w:ascii="Times New Roman" w:hAnsi="Times New Roman" w:cs="Times New Roman"/>
                <w:b/>
                <w:bCs/>
              </w:rPr>
              <w:t>Controlled Trials</w:t>
            </w:r>
          </w:p>
        </w:tc>
        <w:tc>
          <w:tcPr>
            <w:tcW w:w="113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2B617E7" w14:textId="79DABAB0" w:rsidR="00F7728B" w:rsidRPr="00D86C17" w:rsidRDefault="00E3080E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2.1</w:t>
            </w:r>
          </w:p>
        </w:tc>
        <w:tc>
          <w:tcPr>
            <w:tcW w:w="74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5EBFC4E5" w14:textId="5565F22A" w:rsidR="00F7728B" w:rsidRPr="00D86C17" w:rsidRDefault="00E3080E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2.2</w:t>
            </w:r>
          </w:p>
        </w:tc>
        <w:tc>
          <w:tcPr>
            <w:tcW w:w="109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7DF16612" w14:textId="44691FF9" w:rsidR="00F7728B" w:rsidRPr="00D86C17" w:rsidRDefault="00E3080E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2.3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30E5BB6C" w14:textId="020EADDB" w:rsidR="00F7728B" w:rsidRPr="00D86C17" w:rsidRDefault="00E3080E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2.4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7853F3E0" w14:textId="15D87660" w:rsidR="00F7728B" w:rsidRPr="00D86C17" w:rsidRDefault="00E3080E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2.5</w:t>
            </w:r>
          </w:p>
        </w:tc>
        <w:tc>
          <w:tcPr>
            <w:tcW w:w="745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7BFC9D1" w14:textId="77777777" w:rsidR="00F7728B" w:rsidRPr="00D86C17" w:rsidRDefault="00F7728B" w:rsidP="002F7F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F7FF5" w:rsidRPr="00D86C17" w14:paraId="199D6F64" w14:textId="77777777" w:rsidTr="00844A93">
        <w:tc>
          <w:tcPr>
            <w:tcW w:w="2687" w:type="dxa"/>
            <w:tcBorders>
              <w:top w:val="double" w:sz="4" w:space="0" w:color="auto"/>
              <w:bottom w:val="double" w:sz="4" w:space="0" w:color="auto"/>
            </w:tcBorders>
            <w:shd w:val="clear" w:color="auto" w:fill="BFBFBF" w:themeFill="background1" w:themeFillShade="BF"/>
          </w:tcPr>
          <w:p w14:paraId="7A45D867" w14:textId="39136BBB" w:rsidR="00E3080E" w:rsidRPr="00D86C17" w:rsidRDefault="00E3080E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Miller-Rosales, 2020</w:t>
            </w:r>
          </w:p>
        </w:tc>
        <w:tc>
          <w:tcPr>
            <w:tcW w:w="1135" w:type="dxa"/>
            <w:tcBorders>
              <w:top w:val="double" w:sz="4" w:space="0" w:color="auto"/>
              <w:bottom w:val="double" w:sz="4" w:space="0" w:color="auto"/>
            </w:tcBorders>
            <w:shd w:val="clear" w:color="auto" w:fill="BFBFBF" w:themeFill="background1" w:themeFillShade="BF"/>
          </w:tcPr>
          <w:p w14:paraId="648BD483" w14:textId="652E7889" w:rsidR="00E3080E" w:rsidRPr="00D86C17" w:rsidRDefault="009C2119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746" w:type="dxa"/>
            <w:tcBorders>
              <w:top w:val="double" w:sz="4" w:space="0" w:color="auto"/>
              <w:bottom w:val="double" w:sz="4" w:space="0" w:color="auto"/>
            </w:tcBorders>
            <w:shd w:val="clear" w:color="auto" w:fill="BFBFBF" w:themeFill="background1" w:themeFillShade="BF"/>
          </w:tcPr>
          <w:p w14:paraId="63649169" w14:textId="30AD681E" w:rsidR="00E3080E" w:rsidRPr="00D86C17" w:rsidRDefault="009C2119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tcBorders>
              <w:top w:val="double" w:sz="4" w:space="0" w:color="auto"/>
              <w:bottom w:val="double" w:sz="4" w:space="0" w:color="auto"/>
            </w:tcBorders>
            <w:shd w:val="clear" w:color="auto" w:fill="BFBFBF" w:themeFill="background1" w:themeFillShade="BF"/>
          </w:tcPr>
          <w:p w14:paraId="242B5199" w14:textId="0780179A" w:rsidR="00E3080E" w:rsidRPr="00D86C17" w:rsidRDefault="009C2119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BFBFBF" w:themeFill="background1" w:themeFillShade="BF"/>
          </w:tcPr>
          <w:p w14:paraId="2CE61600" w14:textId="5816141C" w:rsidR="00E3080E" w:rsidRPr="00D86C17" w:rsidRDefault="009C2119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BFBFBF" w:themeFill="background1" w:themeFillShade="BF"/>
          </w:tcPr>
          <w:p w14:paraId="11E6D96A" w14:textId="620E539B" w:rsidR="00E3080E" w:rsidRPr="00D86C17" w:rsidRDefault="009C2119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tcBorders>
              <w:top w:val="double" w:sz="4" w:space="0" w:color="auto"/>
              <w:bottom w:val="double" w:sz="4" w:space="0" w:color="auto"/>
            </w:tcBorders>
            <w:shd w:val="clear" w:color="auto" w:fill="BFBFBF" w:themeFill="background1" w:themeFillShade="BF"/>
          </w:tcPr>
          <w:p w14:paraId="75187A4C" w14:textId="77777777" w:rsidR="00E3080E" w:rsidRPr="00D86C17" w:rsidRDefault="009C2119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2.1 – inadequate description of randomisation</w:t>
            </w:r>
          </w:p>
          <w:p w14:paraId="454BBA90" w14:textId="77777777" w:rsidR="009C2119" w:rsidRPr="00D86C17" w:rsidRDefault="009C2119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2.3 - &lt;50% response rate</w:t>
            </w:r>
          </w:p>
          <w:p w14:paraId="602F820F" w14:textId="7166A593" w:rsidR="009C2119" w:rsidRPr="00D86C17" w:rsidRDefault="000F6E1A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 xml:space="preserve">2.4 – Assessors are aware of the group allocation </w:t>
            </w:r>
          </w:p>
        </w:tc>
      </w:tr>
      <w:tr w:rsidR="002F7FF5" w:rsidRPr="00D86C17" w14:paraId="37164B8D" w14:textId="77777777" w:rsidTr="00D122C0">
        <w:tc>
          <w:tcPr>
            <w:tcW w:w="268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6E7CCEEB" w14:textId="774E2EE6" w:rsidR="00DA0723" w:rsidRPr="00D86C17" w:rsidRDefault="00E57B58" w:rsidP="002F7FF5">
            <w:pPr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Quantitative Non-Randomized Study</w:t>
            </w:r>
          </w:p>
        </w:tc>
        <w:tc>
          <w:tcPr>
            <w:tcW w:w="113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51AED0E" w14:textId="3E022CB5" w:rsidR="00DA0723" w:rsidRPr="00D86C17" w:rsidRDefault="00DA0723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3.1</w:t>
            </w:r>
          </w:p>
        </w:tc>
        <w:tc>
          <w:tcPr>
            <w:tcW w:w="74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35050A47" w14:textId="08ACF09E" w:rsidR="00DA0723" w:rsidRPr="00D86C17" w:rsidRDefault="00DA0723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3.2</w:t>
            </w:r>
          </w:p>
        </w:tc>
        <w:tc>
          <w:tcPr>
            <w:tcW w:w="109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1D68179E" w14:textId="25574C3F" w:rsidR="00DA0723" w:rsidRPr="00D86C17" w:rsidRDefault="00DA0723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3.3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3D5EC95D" w14:textId="4F6C7ECC" w:rsidR="00DA0723" w:rsidRPr="00D86C17" w:rsidRDefault="00DA0723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3.4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785FBAC4" w14:textId="78D6F614" w:rsidR="00DA0723" w:rsidRPr="00D86C17" w:rsidRDefault="00DA0723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3.5</w:t>
            </w:r>
          </w:p>
        </w:tc>
        <w:tc>
          <w:tcPr>
            <w:tcW w:w="745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0B8CE412" w14:textId="77777777" w:rsidR="00DA0723" w:rsidRPr="00D86C17" w:rsidRDefault="00DA0723" w:rsidP="002F7F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F7FF5" w:rsidRPr="00D86C17" w14:paraId="22E2D49B" w14:textId="77777777" w:rsidTr="00844A93">
        <w:tc>
          <w:tcPr>
            <w:tcW w:w="2687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53008284" w14:textId="0BF9D79E" w:rsidR="00B97AE2" w:rsidRPr="00D86C17" w:rsidRDefault="007A0502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Gorina, 2013</w:t>
            </w:r>
          </w:p>
        </w:tc>
        <w:tc>
          <w:tcPr>
            <w:tcW w:w="1135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559BD93E" w14:textId="0AD179A1" w:rsidR="00B97AE2" w:rsidRPr="00D86C17" w:rsidRDefault="007A0502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56EA10D0" w14:textId="2133D5EE" w:rsidR="00B97AE2" w:rsidRPr="00D86C17" w:rsidRDefault="007A0502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6C93EDFA" w14:textId="5CA2C707" w:rsidR="00B97AE2" w:rsidRPr="00D86C17" w:rsidRDefault="007A0502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021D77AD" w14:textId="26130E9F" w:rsidR="00B97AE2" w:rsidRPr="00D86C17" w:rsidRDefault="007A0502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3F84D208" w14:textId="6C39E536" w:rsidR="00B97AE2" w:rsidRPr="00D86C17" w:rsidRDefault="007A0502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657A60DC" w14:textId="77777777" w:rsidR="00B97AE2" w:rsidRPr="00D86C17" w:rsidRDefault="00B97AE2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70A582B6" w14:textId="77777777" w:rsidTr="00D122C0">
        <w:tc>
          <w:tcPr>
            <w:tcW w:w="2687" w:type="dxa"/>
            <w:tcBorders>
              <w:bottom w:val="double" w:sz="4" w:space="0" w:color="auto"/>
            </w:tcBorders>
            <w:shd w:val="clear" w:color="auto" w:fill="auto"/>
          </w:tcPr>
          <w:p w14:paraId="7D186DC1" w14:textId="65A76A2A" w:rsidR="00D2508E" w:rsidRPr="00D86C17" w:rsidRDefault="00D2508E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Tiozzo, 2019</w:t>
            </w:r>
          </w:p>
        </w:tc>
        <w:tc>
          <w:tcPr>
            <w:tcW w:w="1135" w:type="dxa"/>
            <w:tcBorders>
              <w:bottom w:val="double" w:sz="4" w:space="0" w:color="auto"/>
            </w:tcBorders>
            <w:shd w:val="clear" w:color="auto" w:fill="auto"/>
          </w:tcPr>
          <w:p w14:paraId="2D377715" w14:textId="62A0C9B6" w:rsidR="00D2508E" w:rsidRPr="00D86C17" w:rsidRDefault="00D2508E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tcBorders>
              <w:bottom w:val="double" w:sz="4" w:space="0" w:color="auto"/>
            </w:tcBorders>
            <w:shd w:val="clear" w:color="auto" w:fill="auto"/>
          </w:tcPr>
          <w:p w14:paraId="43E01EBF" w14:textId="4D674001" w:rsidR="00D2508E" w:rsidRPr="00D86C17" w:rsidRDefault="00D2508E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tcBorders>
              <w:bottom w:val="double" w:sz="4" w:space="0" w:color="auto"/>
            </w:tcBorders>
            <w:shd w:val="clear" w:color="auto" w:fill="auto"/>
          </w:tcPr>
          <w:p w14:paraId="08084F1F" w14:textId="2F4AA18B" w:rsidR="00D2508E" w:rsidRPr="00D86C17" w:rsidRDefault="00D2508E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</w:tcPr>
          <w:p w14:paraId="41D0018C" w14:textId="68D93710" w:rsidR="00D2508E" w:rsidRPr="00D86C17" w:rsidRDefault="00B37869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</w:tcPr>
          <w:p w14:paraId="63D834EB" w14:textId="2A9D1FC9" w:rsidR="00D2508E" w:rsidRPr="00D86C17" w:rsidRDefault="00B37869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tcBorders>
              <w:bottom w:val="double" w:sz="4" w:space="0" w:color="auto"/>
            </w:tcBorders>
            <w:shd w:val="clear" w:color="auto" w:fill="auto"/>
          </w:tcPr>
          <w:p w14:paraId="78730C23" w14:textId="1178C5BB" w:rsidR="00D2508E" w:rsidRPr="00D86C17" w:rsidRDefault="00B37869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 xml:space="preserve">3.4 – numerous potential confounders </w:t>
            </w:r>
          </w:p>
        </w:tc>
      </w:tr>
      <w:tr w:rsidR="002F7FF5" w:rsidRPr="00D86C17" w14:paraId="3B765A03" w14:textId="77777777" w:rsidTr="00D122C0">
        <w:tc>
          <w:tcPr>
            <w:tcW w:w="268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3498200F" w14:textId="58355BB8" w:rsidR="005B7468" w:rsidRPr="00D86C17" w:rsidRDefault="005B7468" w:rsidP="002F7FF5">
            <w:pPr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Quantitative Descriptive</w:t>
            </w:r>
          </w:p>
        </w:tc>
        <w:tc>
          <w:tcPr>
            <w:tcW w:w="113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B12A6A1" w14:textId="0F4D210D" w:rsidR="005B7468" w:rsidRPr="00D86C17" w:rsidRDefault="005B7468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4.1</w:t>
            </w:r>
          </w:p>
        </w:tc>
        <w:tc>
          <w:tcPr>
            <w:tcW w:w="74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258F5DC2" w14:textId="15CADF17" w:rsidR="005B7468" w:rsidRPr="00D86C17" w:rsidRDefault="005B7468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4.2</w:t>
            </w:r>
          </w:p>
        </w:tc>
        <w:tc>
          <w:tcPr>
            <w:tcW w:w="109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080CAB34" w14:textId="43957BBE" w:rsidR="005B7468" w:rsidRPr="00D86C17" w:rsidRDefault="005B7468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4.3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6910A78E" w14:textId="31867956" w:rsidR="005B7468" w:rsidRPr="00D86C17" w:rsidRDefault="005B7468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4.4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3EF8DF3B" w14:textId="2E66E3B0" w:rsidR="005B7468" w:rsidRPr="00D86C17" w:rsidRDefault="005B7468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4.5</w:t>
            </w:r>
          </w:p>
        </w:tc>
        <w:tc>
          <w:tcPr>
            <w:tcW w:w="745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6C98C2CE" w14:textId="77777777" w:rsidR="005B7468" w:rsidRPr="00D86C17" w:rsidRDefault="005B7468" w:rsidP="002F7F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F7FF5" w:rsidRPr="00D86C17" w14:paraId="41FB8703" w14:textId="77777777" w:rsidTr="00844A93">
        <w:tc>
          <w:tcPr>
            <w:tcW w:w="2687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4F054E0E" w14:textId="3036BFD3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Banfield, 2019</w:t>
            </w:r>
          </w:p>
        </w:tc>
        <w:tc>
          <w:tcPr>
            <w:tcW w:w="1135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1990543E" w14:textId="4D602FE1" w:rsidR="00025DD7" w:rsidRPr="00D86C17" w:rsidRDefault="00BA0D29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50FC8A3E" w14:textId="7E19B150" w:rsidR="00025DD7" w:rsidRPr="00D86C17" w:rsidRDefault="00BA0D29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97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03503D73" w14:textId="71B0BD87" w:rsidR="00025DD7" w:rsidRPr="00D86C17" w:rsidRDefault="00BA0D29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Can</w:t>
            </w:r>
            <w:r w:rsidR="007C1A10" w:rsidRPr="00D86C17">
              <w:rPr>
                <w:rFonts w:ascii="Times New Roman" w:hAnsi="Times New Roman" w:cs="Times New Roman"/>
              </w:rPr>
              <w:t>’t tell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38521ED9" w14:textId="2463E4B2" w:rsidR="00025DD7" w:rsidRPr="00D86C17" w:rsidRDefault="007C1A1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41763BE8" w14:textId="4D73A337" w:rsidR="00025DD7" w:rsidRPr="00D86C17" w:rsidRDefault="007C1A10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7455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6FE5124A" w14:textId="3B809CCD" w:rsidR="00025DD7" w:rsidRPr="00D86C17" w:rsidRDefault="007C1A10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4.3 and 4.5 – Unsure as these are inadequately reported in paper</w:t>
            </w:r>
          </w:p>
        </w:tc>
      </w:tr>
      <w:tr w:rsidR="002F7FF5" w:rsidRPr="00D86C17" w14:paraId="1A0CC318" w14:textId="77777777" w:rsidTr="00D122C0">
        <w:tc>
          <w:tcPr>
            <w:tcW w:w="2687" w:type="dxa"/>
            <w:shd w:val="clear" w:color="auto" w:fill="auto"/>
          </w:tcPr>
          <w:p w14:paraId="6A149400" w14:textId="3644A8D7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Ede, 2015</w:t>
            </w:r>
          </w:p>
        </w:tc>
        <w:tc>
          <w:tcPr>
            <w:tcW w:w="1135" w:type="dxa"/>
            <w:shd w:val="clear" w:color="auto" w:fill="auto"/>
          </w:tcPr>
          <w:p w14:paraId="327EC328" w14:textId="030DFE73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44119260" w14:textId="4AE73A0C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97" w:type="dxa"/>
            <w:shd w:val="clear" w:color="auto" w:fill="auto"/>
          </w:tcPr>
          <w:p w14:paraId="7129333B" w14:textId="23AAC803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549F4DC7" w14:textId="69C7E9EA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7E77A222" w14:textId="35659325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auto"/>
          </w:tcPr>
          <w:p w14:paraId="4E93E032" w14:textId="77777777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48F3CB9C" w14:textId="77777777" w:rsidTr="00844A93">
        <w:tc>
          <w:tcPr>
            <w:tcW w:w="2687" w:type="dxa"/>
            <w:shd w:val="clear" w:color="auto" w:fill="BFBFBF" w:themeFill="background1" w:themeFillShade="BF"/>
          </w:tcPr>
          <w:p w14:paraId="58470F42" w14:textId="38E4DE26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Maeng, 2013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39214798" w14:textId="3F2B33E4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4CC46C48" w14:textId="777294BB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267AECBC" w14:textId="01C0C126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4D8B552" w14:textId="5ABE81FB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8B10081" w14:textId="29473E7E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596D160D" w14:textId="228780E5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4.2 – unclear as did not test, 4.4 – Higher likelihood for the comparison cohort</w:t>
            </w:r>
          </w:p>
        </w:tc>
      </w:tr>
      <w:tr w:rsidR="002F7FF5" w:rsidRPr="00D86C17" w14:paraId="4D756E89" w14:textId="77777777" w:rsidTr="00D122C0">
        <w:tc>
          <w:tcPr>
            <w:tcW w:w="268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540C4949" w14:textId="03A1661D" w:rsidR="00025DD7" w:rsidRPr="00D86C17" w:rsidRDefault="00025DD7" w:rsidP="002F7FF5">
            <w:pPr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Mixed-Methods</w:t>
            </w:r>
          </w:p>
        </w:tc>
        <w:tc>
          <w:tcPr>
            <w:tcW w:w="113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76644743" w14:textId="71DAFB7B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5.1</w:t>
            </w:r>
          </w:p>
        </w:tc>
        <w:tc>
          <w:tcPr>
            <w:tcW w:w="74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000EDC11" w14:textId="3F076F37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5.2</w:t>
            </w:r>
          </w:p>
        </w:tc>
        <w:tc>
          <w:tcPr>
            <w:tcW w:w="109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551D1C11" w14:textId="7A32526A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5.3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58CA923D" w14:textId="26CC2C3E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5.4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6E59225F" w14:textId="47F88800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C17">
              <w:rPr>
                <w:rFonts w:ascii="Times New Roman" w:hAnsi="Times New Roman" w:cs="Times New Roman"/>
                <w:b/>
                <w:bCs/>
              </w:rPr>
              <w:t>5.5</w:t>
            </w:r>
          </w:p>
        </w:tc>
        <w:tc>
          <w:tcPr>
            <w:tcW w:w="745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6C888C26" w14:textId="77777777" w:rsidR="00025DD7" w:rsidRPr="00D86C17" w:rsidRDefault="00025DD7" w:rsidP="002F7F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F7FF5" w:rsidRPr="00D86C17" w14:paraId="5F2520A2" w14:textId="77777777" w:rsidTr="00844A93">
        <w:tc>
          <w:tcPr>
            <w:tcW w:w="2687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621B913D" w14:textId="6C552E67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 xml:space="preserve">Balasubramanian, </w:t>
            </w:r>
            <w:r w:rsidRPr="00D86C17">
              <w:rPr>
                <w:rFonts w:ascii="Times New Roman" w:hAnsi="Times New Roman" w:cs="Times New Roman"/>
              </w:rPr>
              <w:br/>
              <w:t>2017</w:t>
            </w:r>
          </w:p>
        </w:tc>
        <w:tc>
          <w:tcPr>
            <w:tcW w:w="1135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569FB38A" w14:textId="7DB5BCC8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47B7A1EE" w14:textId="4018484E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6ACBF768" w14:textId="33899D38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2DDF49B8" w14:textId="41613367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6A1BD1E9" w14:textId="48FDC9E3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4850CF14" w14:textId="77777777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246BE45F" w14:textId="77777777" w:rsidTr="00D122C0">
        <w:tc>
          <w:tcPr>
            <w:tcW w:w="2687" w:type="dxa"/>
            <w:shd w:val="clear" w:color="auto" w:fill="auto"/>
          </w:tcPr>
          <w:p w14:paraId="39C28B02" w14:textId="26B928A2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Butters, 1993</w:t>
            </w:r>
          </w:p>
        </w:tc>
        <w:tc>
          <w:tcPr>
            <w:tcW w:w="1135" w:type="dxa"/>
            <w:shd w:val="clear" w:color="auto" w:fill="auto"/>
          </w:tcPr>
          <w:p w14:paraId="775BA0C4" w14:textId="28588627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113385A1" w14:textId="671F3B97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auto"/>
          </w:tcPr>
          <w:p w14:paraId="009A1FE0" w14:textId="14212B5F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33C57233" w14:textId="04ABC82F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1134" w:type="dxa"/>
            <w:shd w:val="clear" w:color="auto" w:fill="auto"/>
          </w:tcPr>
          <w:p w14:paraId="38BACD3F" w14:textId="4D2B607B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55" w:type="dxa"/>
            <w:shd w:val="clear" w:color="auto" w:fill="auto"/>
          </w:tcPr>
          <w:p w14:paraId="7160AA23" w14:textId="77777777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39C38770" w14:textId="77777777" w:rsidTr="00844A93">
        <w:tc>
          <w:tcPr>
            <w:tcW w:w="2687" w:type="dxa"/>
            <w:shd w:val="clear" w:color="auto" w:fill="BFBFBF" w:themeFill="background1" w:themeFillShade="BF"/>
          </w:tcPr>
          <w:p w14:paraId="52843060" w14:textId="03AB8CFE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Drainoni, 2014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3440A586" w14:textId="674CA6F1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2F1AC692" w14:textId="02AD4E03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31408E0E" w14:textId="4D967021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4967FB6" w14:textId="1F586DD2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CAE2DAD" w14:textId="1E79D4E0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711B2767" w14:textId="77777777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66A7F107" w14:textId="77777777" w:rsidTr="00D122C0">
        <w:tc>
          <w:tcPr>
            <w:tcW w:w="2687" w:type="dxa"/>
            <w:shd w:val="clear" w:color="auto" w:fill="auto"/>
          </w:tcPr>
          <w:p w14:paraId="5F144C1D" w14:textId="32854487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Freyens, 2006</w:t>
            </w:r>
          </w:p>
        </w:tc>
        <w:tc>
          <w:tcPr>
            <w:tcW w:w="1135" w:type="dxa"/>
            <w:shd w:val="clear" w:color="auto" w:fill="auto"/>
          </w:tcPr>
          <w:p w14:paraId="28B8D2CC" w14:textId="3DA2B09B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auto"/>
          </w:tcPr>
          <w:p w14:paraId="557BA2EA" w14:textId="255E01AD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97" w:type="dxa"/>
            <w:shd w:val="clear" w:color="auto" w:fill="auto"/>
          </w:tcPr>
          <w:p w14:paraId="0325DDCD" w14:textId="22731BBF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5EBABF70" w14:textId="34FC3652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3D4F0DD9" w14:textId="4ABCA9A7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55" w:type="dxa"/>
            <w:shd w:val="clear" w:color="auto" w:fill="auto"/>
          </w:tcPr>
          <w:p w14:paraId="1CD3065D" w14:textId="77777777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18B4E672" w14:textId="77777777" w:rsidTr="00844A93">
        <w:tc>
          <w:tcPr>
            <w:tcW w:w="2687" w:type="dxa"/>
            <w:shd w:val="clear" w:color="auto" w:fill="BFBFBF" w:themeFill="background1" w:themeFillShade="BF"/>
          </w:tcPr>
          <w:p w14:paraId="0DFA2360" w14:textId="03179FE5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Grimmer-Somers, 2010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502BE029" w14:textId="70B62B56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3E435269" w14:textId="17A96FA4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37BD4948" w14:textId="5A2CA18C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3B11F67" w14:textId="5F615BAB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D0EA0DC" w14:textId="350692B4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653E0E3B" w14:textId="77777777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</w:p>
        </w:tc>
      </w:tr>
      <w:tr w:rsidR="002F7FF5" w:rsidRPr="00D86C17" w14:paraId="034951D4" w14:textId="77777777" w:rsidTr="00D122C0">
        <w:tc>
          <w:tcPr>
            <w:tcW w:w="2687" w:type="dxa"/>
            <w:shd w:val="clear" w:color="auto" w:fill="auto"/>
          </w:tcPr>
          <w:p w14:paraId="3DE97AC5" w14:textId="7AE83C3B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Grol, 2020</w:t>
            </w:r>
          </w:p>
        </w:tc>
        <w:tc>
          <w:tcPr>
            <w:tcW w:w="1135" w:type="dxa"/>
            <w:shd w:val="clear" w:color="auto" w:fill="auto"/>
          </w:tcPr>
          <w:p w14:paraId="4117ACC3" w14:textId="338FF859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6" w:type="dxa"/>
            <w:shd w:val="clear" w:color="auto" w:fill="auto"/>
          </w:tcPr>
          <w:p w14:paraId="444B7C79" w14:textId="35373C8F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auto"/>
          </w:tcPr>
          <w:p w14:paraId="1EF2FA50" w14:textId="231B05B4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6A79860F" w14:textId="7E471F4C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1134" w:type="dxa"/>
            <w:shd w:val="clear" w:color="auto" w:fill="auto"/>
          </w:tcPr>
          <w:p w14:paraId="5318D3BA" w14:textId="0988A6AA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55" w:type="dxa"/>
            <w:shd w:val="clear" w:color="auto" w:fill="auto"/>
          </w:tcPr>
          <w:p w14:paraId="7A7F5E15" w14:textId="5AE63402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5.1 Explanation or rationale was not provided for MM design</w:t>
            </w:r>
          </w:p>
        </w:tc>
      </w:tr>
      <w:tr w:rsidR="002F7FF5" w:rsidRPr="00D86C17" w14:paraId="7FAD7A14" w14:textId="77777777" w:rsidTr="00844A93">
        <w:tc>
          <w:tcPr>
            <w:tcW w:w="2687" w:type="dxa"/>
            <w:shd w:val="clear" w:color="auto" w:fill="BFBFBF" w:themeFill="background1" w:themeFillShade="BF"/>
          </w:tcPr>
          <w:p w14:paraId="116928DB" w14:textId="019249E0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lastRenderedPageBreak/>
              <w:t>Otero-Sabogal, 2010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0A511A9A" w14:textId="5A90D128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6" w:type="dxa"/>
            <w:shd w:val="clear" w:color="auto" w:fill="BFBFBF" w:themeFill="background1" w:themeFillShade="BF"/>
          </w:tcPr>
          <w:p w14:paraId="64762C88" w14:textId="00B4C899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7" w:type="dxa"/>
            <w:shd w:val="clear" w:color="auto" w:fill="BFBFBF" w:themeFill="background1" w:themeFillShade="BF"/>
          </w:tcPr>
          <w:p w14:paraId="24974C27" w14:textId="328039A0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B51397A" w14:textId="278FFA27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 xml:space="preserve">Can’t tell 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616D7D5" w14:textId="2DF1EA38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7455" w:type="dxa"/>
            <w:shd w:val="clear" w:color="auto" w:fill="BFBFBF" w:themeFill="background1" w:themeFillShade="BF"/>
          </w:tcPr>
          <w:p w14:paraId="7587C4B5" w14:textId="3763A0A9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5.4 – inconsistencies between quant and qual were not the purpose of mixed methods approach</w:t>
            </w:r>
          </w:p>
          <w:p w14:paraId="4562F067" w14:textId="0811508D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5.5 – Too little data to adequately answer this question</w:t>
            </w:r>
          </w:p>
        </w:tc>
      </w:tr>
      <w:tr w:rsidR="002F7FF5" w:rsidRPr="00D86C17" w14:paraId="52ADAE8B" w14:textId="77777777" w:rsidTr="002F7FF5">
        <w:tc>
          <w:tcPr>
            <w:tcW w:w="2687" w:type="dxa"/>
            <w:shd w:val="clear" w:color="auto" w:fill="FFFFFF" w:themeFill="background1"/>
          </w:tcPr>
          <w:p w14:paraId="4BE65042" w14:textId="7E442877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Reiss-Brennan, 2014</w:t>
            </w:r>
          </w:p>
        </w:tc>
        <w:tc>
          <w:tcPr>
            <w:tcW w:w="1135" w:type="dxa"/>
            <w:shd w:val="clear" w:color="auto" w:fill="FFFFFF" w:themeFill="background1"/>
          </w:tcPr>
          <w:p w14:paraId="5DA1D708" w14:textId="375C3C05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6" w:type="dxa"/>
            <w:shd w:val="clear" w:color="auto" w:fill="FFFFFF" w:themeFill="background1"/>
          </w:tcPr>
          <w:p w14:paraId="24C32CB1" w14:textId="0526AA34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97" w:type="dxa"/>
            <w:shd w:val="clear" w:color="auto" w:fill="FFFFFF" w:themeFill="background1"/>
          </w:tcPr>
          <w:p w14:paraId="6E965385" w14:textId="49CAD3A8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shd w:val="clear" w:color="auto" w:fill="FFFFFF" w:themeFill="background1"/>
          </w:tcPr>
          <w:p w14:paraId="180F11A0" w14:textId="74F5599C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  <w:shd w:val="clear" w:color="auto" w:fill="FFFFFF" w:themeFill="background1"/>
          </w:tcPr>
          <w:p w14:paraId="1523E7CB" w14:textId="489C30F4" w:rsidR="00025DD7" w:rsidRPr="00D86C17" w:rsidRDefault="00025DD7" w:rsidP="002F7FF5">
            <w:pPr>
              <w:jc w:val="center"/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55" w:type="dxa"/>
            <w:shd w:val="clear" w:color="auto" w:fill="FFFFFF" w:themeFill="background1"/>
          </w:tcPr>
          <w:p w14:paraId="1D8000DC" w14:textId="5D9333F6" w:rsidR="00025DD7" w:rsidRPr="00D86C17" w:rsidRDefault="00025DD7" w:rsidP="002F7FF5">
            <w:pPr>
              <w:rPr>
                <w:rFonts w:ascii="Times New Roman" w:hAnsi="Times New Roman" w:cs="Times New Roman"/>
              </w:rPr>
            </w:pPr>
            <w:r w:rsidRPr="00D86C17">
              <w:rPr>
                <w:rFonts w:ascii="Times New Roman" w:hAnsi="Times New Roman" w:cs="Times New Roman"/>
              </w:rPr>
              <w:t xml:space="preserve">5.1 – Authors’ own interpretations on different clinics, 5.2 – sample representation of target population not examined, </w:t>
            </w:r>
          </w:p>
        </w:tc>
      </w:tr>
    </w:tbl>
    <w:p w14:paraId="3082869D" w14:textId="53F5B5CC" w:rsidR="00512CFF" w:rsidRDefault="00817828" w:rsidP="00D86C17">
      <w:pPr>
        <w:tabs>
          <w:tab w:val="left" w:pos="118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hodological quality criteria as per:</w:t>
      </w:r>
      <w:r w:rsidR="00634B85">
        <w:rPr>
          <w:rFonts w:ascii="Times New Roman" w:hAnsi="Times New Roman" w:cs="Times New Roman"/>
        </w:rPr>
        <w:t xml:space="preserve"> </w:t>
      </w:r>
      <w:r w:rsidRPr="00817828">
        <w:rPr>
          <w:rFonts w:ascii="Times New Roman" w:hAnsi="Times New Roman" w:cs="Times New Roman"/>
        </w:rPr>
        <w:t>Hong QN, Pluye P, Fàbregues S, Bartlett G, Boardman F, Cargo M, Dagenais P, Gagnon M-P, Griffiths F, Nicolau B, O’Cathain A, Rousseau M-C, Vedel I. Mixed Methods Appraisal Tool (MMAT), version 2018. Registration of Copyright (#1148552), Canadian Intellectual Property Office, Industry Canad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2263"/>
      </w:tblGrid>
      <w:tr w:rsidR="00750697" w:rsidRPr="006407D4" w14:paraId="0149F222" w14:textId="77777777" w:rsidTr="00FA6CC9">
        <w:tc>
          <w:tcPr>
            <w:tcW w:w="2405" w:type="dxa"/>
          </w:tcPr>
          <w:p w14:paraId="4B98F4EE" w14:textId="5B2E2343" w:rsidR="00750697" w:rsidRPr="00E51307" w:rsidRDefault="00F00081" w:rsidP="00D86C17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Category of study designs</w:t>
            </w:r>
          </w:p>
        </w:tc>
        <w:tc>
          <w:tcPr>
            <w:tcW w:w="12263" w:type="dxa"/>
          </w:tcPr>
          <w:p w14:paraId="45F91FE8" w14:textId="5602AFD1" w:rsidR="00750697" w:rsidRPr="00E51307" w:rsidRDefault="00F00081" w:rsidP="00D86C17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Methodological quality criteria</w:t>
            </w:r>
          </w:p>
        </w:tc>
      </w:tr>
      <w:tr w:rsidR="00130678" w:rsidRPr="006407D4" w14:paraId="01B702BD" w14:textId="77777777" w:rsidTr="00FA6CC9">
        <w:tc>
          <w:tcPr>
            <w:tcW w:w="2405" w:type="dxa"/>
            <w:vMerge w:val="restart"/>
          </w:tcPr>
          <w:p w14:paraId="0CDAB694" w14:textId="51FAE087" w:rsidR="00130678" w:rsidRPr="00E51307" w:rsidRDefault="00130678" w:rsidP="00C27658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1. Qualitative</w:t>
            </w:r>
          </w:p>
        </w:tc>
        <w:tc>
          <w:tcPr>
            <w:tcW w:w="12263" w:type="dxa"/>
          </w:tcPr>
          <w:p w14:paraId="3D9B1665" w14:textId="4E986ED9" w:rsidR="00130678" w:rsidRPr="00E51307" w:rsidRDefault="00130678" w:rsidP="00C27658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1.1. Is the qualitative approach appropriate to answer the research question?</w:t>
            </w:r>
          </w:p>
        </w:tc>
      </w:tr>
      <w:tr w:rsidR="00130678" w:rsidRPr="006407D4" w14:paraId="10D9FA69" w14:textId="77777777" w:rsidTr="00FA6CC9">
        <w:tc>
          <w:tcPr>
            <w:tcW w:w="2405" w:type="dxa"/>
            <w:vMerge/>
          </w:tcPr>
          <w:p w14:paraId="64F0C6F4" w14:textId="77777777" w:rsidR="00130678" w:rsidRPr="00E51307" w:rsidRDefault="00130678" w:rsidP="00C27658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040D64A0" w14:textId="48E15AD1" w:rsidR="00130678" w:rsidRPr="00E51307" w:rsidRDefault="00130678" w:rsidP="00C27658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1.2. Are the qualitative data collection methods adequate to address the research question?</w:t>
            </w:r>
          </w:p>
        </w:tc>
      </w:tr>
      <w:tr w:rsidR="00130678" w:rsidRPr="006407D4" w14:paraId="48FF8024" w14:textId="77777777" w:rsidTr="00FA6CC9">
        <w:tc>
          <w:tcPr>
            <w:tcW w:w="2405" w:type="dxa"/>
            <w:vMerge/>
          </w:tcPr>
          <w:p w14:paraId="15684F09" w14:textId="77777777" w:rsidR="00130678" w:rsidRPr="00E51307" w:rsidRDefault="00130678" w:rsidP="00C27658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5DACCB48" w14:textId="0865D18E" w:rsidR="00130678" w:rsidRPr="00E51307" w:rsidRDefault="00130678" w:rsidP="00C27658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1.3. Are the findings adequately derived from the data?</w:t>
            </w:r>
          </w:p>
        </w:tc>
      </w:tr>
      <w:tr w:rsidR="00130678" w:rsidRPr="006407D4" w14:paraId="57A44175" w14:textId="77777777" w:rsidTr="00FA6CC9">
        <w:tc>
          <w:tcPr>
            <w:tcW w:w="2405" w:type="dxa"/>
            <w:vMerge/>
          </w:tcPr>
          <w:p w14:paraId="0CE3D001" w14:textId="77777777" w:rsidR="00130678" w:rsidRPr="00E51307" w:rsidRDefault="00130678" w:rsidP="00C27658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1AAF718F" w14:textId="4524EEF5" w:rsidR="00130678" w:rsidRPr="00E51307" w:rsidRDefault="00130678" w:rsidP="00C27658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1.4. Is the interpretation of results sufficiently substantiated by data?</w:t>
            </w:r>
          </w:p>
        </w:tc>
      </w:tr>
      <w:tr w:rsidR="00130678" w:rsidRPr="006407D4" w14:paraId="7635DF3B" w14:textId="77777777" w:rsidTr="00FA6CC9">
        <w:tc>
          <w:tcPr>
            <w:tcW w:w="2405" w:type="dxa"/>
            <w:vMerge/>
          </w:tcPr>
          <w:p w14:paraId="536FFC6B" w14:textId="77777777" w:rsidR="00130678" w:rsidRPr="00E51307" w:rsidRDefault="00130678" w:rsidP="00C27658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0A3389B0" w14:textId="34EFF396" w:rsidR="00130678" w:rsidRPr="00E51307" w:rsidRDefault="00130678" w:rsidP="00C27658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1.5. Is there coherence between qualitative data sources, collection, analysis and interpretation?</w:t>
            </w:r>
          </w:p>
        </w:tc>
      </w:tr>
      <w:tr w:rsidR="00F72B07" w:rsidRPr="006407D4" w14:paraId="39CEA7FE" w14:textId="77777777" w:rsidTr="00FA6CC9">
        <w:tc>
          <w:tcPr>
            <w:tcW w:w="2405" w:type="dxa"/>
            <w:vMerge w:val="restart"/>
          </w:tcPr>
          <w:p w14:paraId="13977108" w14:textId="77777777" w:rsidR="00F72B07" w:rsidRPr="00E51307" w:rsidRDefault="00F72B07" w:rsidP="00F72B07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2. Quantitative</w:t>
            </w:r>
          </w:p>
          <w:p w14:paraId="33D7E9F1" w14:textId="77777777" w:rsidR="00F72B07" w:rsidRPr="00E51307" w:rsidRDefault="00F72B07" w:rsidP="00F72B07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randomized controlled</w:t>
            </w:r>
          </w:p>
          <w:p w14:paraId="0BC1C06A" w14:textId="7D369891" w:rsidR="00F72B07" w:rsidRPr="00E51307" w:rsidRDefault="00F72B07" w:rsidP="00F72B07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trials</w:t>
            </w:r>
          </w:p>
        </w:tc>
        <w:tc>
          <w:tcPr>
            <w:tcW w:w="12263" w:type="dxa"/>
          </w:tcPr>
          <w:p w14:paraId="22FF5E3A" w14:textId="176558E1" w:rsidR="00F72B07" w:rsidRPr="00E51307" w:rsidRDefault="00F72B07" w:rsidP="00F72B07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2.1. Is randomization appropriately performed?</w:t>
            </w:r>
          </w:p>
        </w:tc>
      </w:tr>
      <w:tr w:rsidR="00F72B07" w:rsidRPr="006407D4" w14:paraId="24FE7006" w14:textId="77777777" w:rsidTr="00FA6CC9">
        <w:tc>
          <w:tcPr>
            <w:tcW w:w="2405" w:type="dxa"/>
            <w:vMerge/>
          </w:tcPr>
          <w:p w14:paraId="480F9BB5" w14:textId="77777777" w:rsidR="00F72B07" w:rsidRPr="00E51307" w:rsidRDefault="00F72B07" w:rsidP="00F72B07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19D53FD4" w14:textId="260F5F8B" w:rsidR="00F72B07" w:rsidRPr="00E51307" w:rsidRDefault="00F72B07" w:rsidP="00F72B07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2.2. Are the groups comparable at baseline?</w:t>
            </w:r>
          </w:p>
        </w:tc>
      </w:tr>
      <w:tr w:rsidR="00F72B07" w:rsidRPr="006407D4" w14:paraId="0B0C7E49" w14:textId="77777777" w:rsidTr="00FA6CC9">
        <w:tc>
          <w:tcPr>
            <w:tcW w:w="2405" w:type="dxa"/>
            <w:vMerge/>
          </w:tcPr>
          <w:p w14:paraId="0B9ABBAC" w14:textId="77777777" w:rsidR="00F72B07" w:rsidRPr="00E51307" w:rsidRDefault="00F72B07" w:rsidP="00F72B07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4A1E64C4" w14:textId="36D12CFD" w:rsidR="00F72B07" w:rsidRPr="00E51307" w:rsidRDefault="00F72B07" w:rsidP="00F72B07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2.3. Are there complete outcome data?</w:t>
            </w:r>
          </w:p>
        </w:tc>
      </w:tr>
      <w:tr w:rsidR="00F72B07" w:rsidRPr="006407D4" w14:paraId="41571F9F" w14:textId="77777777" w:rsidTr="00FA6CC9">
        <w:tc>
          <w:tcPr>
            <w:tcW w:w="2405" w:type="dxa"/>
            <w:vMerge/>
          </w:tcPr>
          <w:p w14:paraId="15F3DCDF" w14:textId="77777777" w:rsidR="00F72B07" w:rsidRPr="00E51307" w:rsidRDefault="00F72B07" w:rsidP="00F72B07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476D25FC" w14:textId="11B7C96B" w:rsidR="00F72B07" w:rsidRPr="00E51307" w:rsidRDefault="00F72B07" w:rsidP="00F72B07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2.4. Are outcome assessors blinded to the intervention provided?</w:t>
            </w:r>
          </w:p>
        </w:tc>
      </w:tr>
      <w:tr w:rsidR="00F72B07" w:rsidRPr="006407D4" w14:paraId="3FAF1724" w14:textId="77777777" w:rsidTr="00FA6CC9">
        <w:tc>
          <w:tcPr>
            <w:tcW w:w="2405" w:type="dxa"/>
            <w:vMerge/>
          </w:tcPr>
          <w:p w14:paraId="1646EA2C" w14:textId="77777777" w:rsidR="00F72B07" w:rsidRPr="00E51307" w:rsidRDefault="00F72B07" w:rsidP="00F72B07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39926164" w14:textId="52B6C9BD" w:rsidR="00F72B07" w:rsidRPr="00E51307" w:rsidRDefault="00F72B07" w:rsidP="00F72B07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2.5 Did the participants adhere to the assigned intervention?</w:t>
            </w:r>
          </w:p>
        </w:tc>
      </w:tr>
      <w:tr w:rsidR="006F0DB9" w:rsidRPr="006407D4" w14:paraId="53EA21DB" w14:textId="77777777" w:rsidTr="00FA6CC9">
        <w:tc>
          <w:tcPr>
            <w:tcW w:w="2405" w:type="dxa"/>
            <w:vMerge w:val="restart"/>
          </w:tcPr>
          <w:p w14:paraId="5ACFCE2F" w14:textId="0C5E11EE" w:rsidR="006F0DB9" w:rsidRPr="00E51307" w:rsidRDefault="006F0DB9" w:rsidP="006F0DB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3. Quantitative nonrandomized</w:t>
            </w:r>
          </w:p>
        </w:tc>
        <w:tc>
          <w:tcPr>
            <w:tcW w:w="12263" w:type="dxa"/>
          </w:tcPr>
          <w:p w14:paraId="7125D85B" w14:textId="66305CD6" w:rsidR="006F0DB9" w:rsidRPr="00E51307" w:rsidRDefault="006F0DB9" w:rsidP="006F0DB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 xml:space="preserve">3.1. Are the participants representative of the target population? </w:t>
            </w:r>
          </w:p>
        </w:tc>
      </w:tr>
      <w:tr w:rsidR="006407D4" w:rsidRPr="006407D4" w14:paraId="23886BE4" w14:textId="77777777" w:rsidTr="00FA6CC9">
        <w:tc>
          <w:tcPr>
            <w:tcW w:w="2405" w:type="dxa"/>
            <w:vMerge/>
          </w:tcPr>
          <w:p w14:paraId="7F8E395D" w14:textId="77777777" w:rsidR="006407D4" w:rsidRPr="00E51307" w:rsidRDefault="006407D4" w:rsidP="006F0DB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0E3BB481" w14:textId="68667015" w:rsidR="006407D4" w:rsidRPr="00E51307" w:rsidRDefault="006407D4" w:rsidP="006F0DB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3.2. Are measurements appropriate regarding both the outcome and intervention (or exposure)?</w:t>
            </w:r>
          </w:p>
        </w:tc>
      </w:tr>
      <w:tr w:rsidR="006F0DB9" w:rsidRPr="006407D4" w14:paraId="6D6E3D2A" w14:textId="77777777" w:rsidTr="00FA6CC9">
        <w:tc>
          <w:tcPr>
            <w:tcW w:w="2405" w:type="dxa"/>
            <w:vMerge/>
          </w:tcPr>
          <w:p w14:paraId="0BC717A5" w14:textId="77777777" w:rsidR="006F0DB9" w:rsidRPr="00E51307" w:rsidRDefault="006F0DB9" w:rsidP="006F0DB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6FE2DE12" w14:textId="5CD12947" w:rsidR="006F0DB9" w:rsidRPr="00E51307" w:rsidRDefault="006F0DB9" w:rsidP="006F0DB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3.3. Are there complete outcome data?</w:t>
            </w:r>
          </w:p>
        </w:tc>
      </w:tr>
      <w:tr w:rsidR="006F0DB9" w:rsidRPr="006407D4" w14:paraId="3BC09EFB" w14:textId="77777777" w:rsidTr="00FA6CC9">
        <w:tc>
          <w:tcPr>
            <w:tcW w:w="2405" w:type="dxa"/>
            <w:vMerge/>
          </w:tcPr>
          <w:p w14:paraId="6BD96674" w14:textId="77777777" w:rsidR="006F0DB9" w:rsidRPr="00E51307" w:rsidRDefault="006F0DB9" w:rsidP="006F0DB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0E3C561F" w14:textId="5F2967E0" w:rsidR="006F0DB9" w:rsidRPr="00E51307" w:rsidRDefault="006F0DB9" w:rsidP="006F0DB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3.4. Are the confounders accounted for in the design and analysis?</w:t>
            </w:r>
          </w:p>
        </w:tc>
      </w:tr>
      <w:tr w:rsidR="006F0DB9" w:rsidRPr="006407D4" w14:paraId="2AC6CD81" w14:textId="77777777" w:rsidTr="00FA6CC9">
        <w:tc>
          <w:tcPr>
            <w:tcW w:w="2405" w:type="dxa"/>
            <w:vMerge/>
          </w:tcPr>
          <w:p w14:paraId="7B454B98" w14:textId="77777777" w:rsidR="006F0DB9" w:rsidRPr="00E51307" w:rsidRDefault="006F0DB9" w:rsidP="006F0DB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2C71F4BD" w14:textId="5282E978" w:rsidR="006F0DB9" w:rsidRPr="00E51307" w:rsidRDefault="006F0DB9" w:rsidP="006F0DB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3.5. During the study period, is the intervention administered (or exposure occurred) as intended?</w:t>
            </w:r>
          </w:p>
        </w:tc>
      </w:tr>
      <w:tr w:rsidR="00555615" w:rsidRPr="006407D4" w14:paraId="4C126717" w14:textId="77777777" w:rsidTr="00FA6CC9">
        <w:tc>
          <w:tcPr>
            <w:tcW w:w="2405" w:type="dxa"/>
            <w:vMerge w:val="restart"/>
          </w:tcPr>
          <w:p w14:paraId="10970468" w14:textId="77777777" w:rsidR="00555615" w:rsidRPr="00E51307" w:rsidRDefault="00555615" w:rsidP="005556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4. Quantitative</w:t>
            </w:r>
          </w:p>
          <w:p w14:paraId="42FBFD03" w14:textId="7BE5D124" w:rsidR="00555615" w:rsidRPr="00E51307" w:rsidRDefault="00555615" w:rsidP="005556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descriptive</w:t>
            </w:r>
          </w:p>
        </w:tc>
        <w:tc>
          <w:tcPr>
            <w:tcW w:w="12263" w:type="dxa"/>
          </w:tcPr>
          <w:p w14:paraId="58263029" w14:textId="04199296" w:rsidR="00555615" w:rsidRPr="00E51307" w:rsidRDefault="00555615" w:rsidP="00555615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4.1. Is the sampling strategy relevant to address the research question?</w:t>
            </w:r>
          </w:p>
        </w:tc>
      </w:tr>
      <w:tr w:rsidR="00555615" w:rsidRPr="006407D4" w14:paraId="690E4AA2" w14:textId="77777777" w:rsidTr="00FA6CC9">
        <w:tc>
          <w:tcPr>
            <w:tcW w:w="2405" w:type="dxa"/>
            <w:vMerge/>
          </w:tcPr>
          <w:p w14:paraId="7D9850A9" w14:textId="77777777" w:rsidR="00555615" w:rsidRPr="00E51307" w:rsidRDefault="00555615" w:rsidP="00555615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575B6A6A" w14:textId="64193EDC" w:rsidR="00555615" w:rsidRPr="00E51307" w:rsidRDefault="00555615" w:rsidP="00555615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4.2. Is the sample representative of the target population?</w:t>
            </w:r>
          </w:p>
        </w:tc>
      </w:tr>
      <w:tr w:rsidR="00555615" w:rsidRPr="006407D4" w14:paraId="7055E60E" w14:textId="77777777" w:rsidTr="00FA6CC9">
        <w:tc>
          <w:tcPr>
            <w:tcW w:w="2405" w:type="dxa"/>
            <w:vMerge/>
          </w:tcPr>
          <w:p w14:paraId="30685C98" w14:textId="77777777" w:rsidR="00555615" w:rsidRPr="00E51307" w:rsidRDefault="00555615" w:rsidP="00555615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2EB4FCE0" w14:textId="378D6ADE" w:rsidR="00555615" w:rsidRPr="00E51307" w:rsidRDefault="00555615" w:rsidP="00555615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4.3. Are the measurements appropriate?</w:t>
            </w:r>
          </w:p>
        </w:tc>
      </w:tr>
      <w:tr w:rsidR="00555615" w:rsidRPr="006407D4" w14:paraId="5CB0DB81" w14:textId="77777777" w:rsidTr="00FA6CC9">
        <w:tc>
          <w:tcPr>
            <w:tcW w:w="2405" w:type="dxa"/>
            <w:vMerge/>
          </w:tcPr>
          <w:p w14:paraId="694C5050" w14:textId="77777777" w:rsidR="00555615" w:rsidRPr="00E51307" w:rsidRDefault="00555615" w:rsidP="00555615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2FB20D31" w14:textId="4749A489" w:rsidR="00555615" w:rsidRPr="00E51307" w:rsidRDefault="00555615" w:rsidP="00555615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4.4. Is the risk of nonresponse bias low?</w:t>
            </w:r>
          </w:p>
        </w:tc>
      </w:tr>
      <w:tr w:rsidR="00555615" w:rsidRPr="006407D4" w14:paraId="1842937A" w14:textId="77777777" w:rsidTr="00FA6CC9">
        <w:tc>
          <w:tcPr>
            <w:tcW w:w="2405" w:type="dxa"/>
            <w:vMerge/>
          </w:tcPr>
          <w:p w14:paraId="57E6A7D8" w14:textId="77777777" w:rsidR="00555615" w:rsidRPr="00E51307" w:rsidRDefault="00555615" w:rsidP="00555615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46C1EA33" w14:textId="6F39E619" w:rsidR="00555615" w:rsidRPr="00E51307" w:rsidRDefault="00555615" w:rsidP="00555615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4.5. Is the statistical analysis appropriate to answer the research question?</w:t>
            </w:r>
          </w:p>
        </w:tc>
      </w:tr>
      <w:tr w:rsidR="00C263D9" w:rsidRPr="006407D4" w14:paraId="64F5590A" w14:textId="77777777" w:rsidTr="00FA6CC9">
        <w:tc>
          <w:tcPr>
            <w:tcW w:w="2405" w:type="dxa"/>
            <w:vMerge w:val="restart"/>
          </w:tcPr>
          <w:p w14:paraId="42411124" w14:textId="7578D773" w:rsidR="00C263D9" w:rsidRPr="00E51307" w:rsidRDefault="00C263D9" w:rsidP="00C263D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5. Mixed methods</w:t>
            </w:r>
          </w:p>
        </w:tc>
        <w:tc>
          <w:tcPr>
            <w:tcW w:w="12263" w:type="dxa"/>
          </w:tcPr>
          <w:p w14:paraId="553B749C" w14:textId="1AA32C38" w:rsidR="00C263D9" w:rsidRPr="00E51307" w:rsidRDefault="00C263D9" w:rsidP="00C263D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5.1. Is there an adequate rationale for using a mixed methods design to address the research question?</w:t>
            </w:r>
          </w:p>
        </w:tc>
      </w:tr>
      <w:tr w:rsidR="00C263D9" w:rsidRPr="006407D4" w14:paraId="60CD941C" w14:textId="77777777" w:rsidTr="00FA6CC9">
        <w:tc>
          <w:tcPr>
            <w:tcW w:w="2405" w:type="dxa"/>
            <w:vMerge/>
          </w:tcPr>
          <w:p w14:paraId="1A048D5C" w14:textId="77777777" w:rsidR="00C263D9" w:rsidRPr="00E51307" w:rsidRDefault="00C263D9" w:rsidP="00C263D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3BAFC2B6" w14:textId="00E42163" w:rsidR="00C263D9" w:rsidRPr="00E51307" w:rsidRDefault="00C263D9" w:rsidP="00C263D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5.2. Are the different components of the study effectively integrated to answer the research question?</w:t>
            </w:r>
          </w:p>
        </w:tc>
      </w:tr>
      <w:tr w:rsidR="00C263D9" w:rsidRPr="006407D4" w14:paraId="4321061E" w14:textId="77777777" w:rsidTr="00FA6CC9">
        <w:tc>
          <w:tcPr>
            <w:tcW w:w="2405" w:type="dxa"/>
            <w:vMerge/>
          </w:tcPr>
          <w:p w14:paraId="3A273592" w14:textId="77777777" w:rsidR="00C263D9" w:rsidRPr="00E51307" w:rsidRDefault="00C263D9" w:rsidP="00C263D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0D3EF3F0" w14:textId="4AE1798D" w:rsidR="00C263D9" w:rsidRPr="00E51307" w:rsidRDefault="00C263D9" w:rsidP="00C263D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5.3. Are the outputs of the integration of qualitative and quantitative components adequately interpreted?</w:t>
            </w:r>
          </w:p>
        </w:tc>
      </w:tr>
      <w:tr w:rsidR="00C263D9" w:rsidRPr="006407D4" w14:paraId="54EDE0D8" w14:textId="77777777" w:rsidTr="00FA6CC9">
        <w:tc>
          <w:tcPr>
            <w:tcW w:w="2405" w:type="dxa"/>
            <w:vMerge/>
          </w:tcPr>
          <w:p w14:paraId="0E1E4B47" w14:textId="77777777" w:rsidR="00C263D9" w:rsidRPr="00E51307" w:rsidRDefault="00C263D9" w:rsidP="00C263D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3B3AAC39" w14:textId="470104F8" w:rsidR="00C263D9" w:rsidRPr="00E51307" w:rsidRDefault="00C263D9" w:rsidP="00C263D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5.4. Are divergences and inconsistencies between quantitative and qualitative results adequately addressed?</w:t>
            </w:r>
          </w:p>
        </w:tc>
      </w:tr>
      <w:tr w:rsidR="00C263D9" w:rsidRPr="006407D4" w14:paraId="7B3CB23D" w14:textId="77777777" w:rsidTr="00FA6CC9">
        <w:tc>
          <w:tcPr>
            <w:tcW w:w="2405" w:type="dxa"/>
            <w:vMerge/>
          </w:tcPr>
          <w:p w14:paraId="06D53F26" w14:textId="77777777" w:rsidR="00C263D9" w:rsidRPr="00E51307" w:rsidRDefault="00C263D9" w:rsidP="00C263D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3" w:type="dxa"/>
          </w:tcPr>
          <w:p w14:paraId="3DE45279" w14:textId="0D286EDF" w:rsidR="00C263D9" w:rsidRPr="00E51307" w:rsidRDefault="00C263D9" w:rsidP="00C263D9">
            <w:pPr>
              <w:tabs>
                <w:tab w:val="left" w:pos="11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51307">
              <w:rPr>
                <w:rFonts w:ascii="Times New Roman" w:hAnsi="Times New Roman" w:cs="Times New Roman"/>
                <w:sz w:val="20"/>
                <w:szCs w:val="20"/>
              </w:rPr>
              <w:t>5.5. Do the different components of the study adhere to the quality criteria of each tradition of the methods involved?</w:t>
            </w:r>
          </w:p>
        </w:tc>
      </w:tr>
    </w:tbl>
    <w:p w14:paraId="144C30C6" w14:textId="77777777" w:rsidR="00817828" w:rsidRPr="00D86C17" w:rsidRDefault="00817828" w:rsidP="00FA6CC9">
      <w:pPr>
        <w:tabs>
          <w:tab w:val="left" w:pos="1185"/>
        </w:tabs>
        <w:rPr>
          <w:rFonts w:ascii="Times New Roman" w:hAnsi="Times New Roman" w:cs="Times New Roman"/>
        </w:rPr>
      </w:pPr>
    </w:p>
    <w:sectPr w:rsidR="00817828" w:rsidRPr="00D86C17" w:rsidSect="00D86C17">
      <w:footerReference w:type="default" r:id="rId10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69BCC" w14:textId="77777777" w:rsidR="005A0DF8" w:rsidRDefault="005A0DF8" w:rsidP="002F7FF5">
      <w:pPr>
        <w:spacing w:after="0" w:line="240" w:lineRule="auto"/>
      </w:pPr>
      <w:r>
        <w:separator/>
      </w:r>
    </w:p>
  </w:endnote>
  <w:endnote w:type="continuationSeparator" w:id="0">
    <w:p w14:paraId="7DB6421B" w14:textId="77777777" w:rsidR="005A0DF8" w:rsidRDefault="005A0DF8" w:rsidP="002F7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90752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FAA710" w14:textId="1605C9AD" w:rsidR="00D86C17" w:rsidRDefault="00D86C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376AAC" w14:textId="6399EDD6" w:rsidR="002F7FF5" w:rsidRPr="00D86C17" w:rsidRDefault="00D86C17">
    <w:pPr>
      <w:pStyle w:val="Foo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Davidson, et al. </w:t>
    </w:r>
    <w:r w:rsidR="009D12C8" w:rsidRPr="009D12C8">
      <w:rPr>
        <w:rFonts w:ascii="Times New Roman" w:hAnsi="Times New Roman" w:cs="Times New Roman"/>
      </w:rPr>
      <w:t>What do patients experience? Interprofessional collaborative practice for chronic conditions in primary care. An Integrative Review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A0FE2" w14:textId="77777777" w:rsidR="005A0DF8" w:rsidRDefault="005A0DF8" w:rsidP="002F7FF5">
      <w:pPr>
        <w:spacing w:after="0" w:line="240" w:lineRule="auto"/>
      </w:pPr>
      <w:r>
        <w:separator/>
      </w:r>
    </w:p>
  </w:footnote>
  <w:footnote w:type="continuationSeparator" w:id="0">
    <w:p w14:paraId="37ED97B5" w14:textId="77777777" w:rsidR="005A0DF8" w:rsidRDefault="005A0DF8" w:rsidP="002F7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5010E1"/>
    <w:multiLevelType w:val="hybridMultilevel"/>
    <w:tmpl w:val="0A26AC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F53"/>
    <w:rsid w:val="00025DD7"/>
    <w:rsid w:val="000B6E1D"/>
    <w:rsid w:val="000C7B38"/>
    <w:rsid w:val="000F146E"/>
    <w:rsid w:val="000F6E1A"/>
    <w:rsid w:val="0012293C"/>
    <w:rsid w:val="00127765"/>
    <w:rsid w:val="00130678"/>
    <w:rsid w:val="00137F05"/>
    <w:rsid w:val="00157457"/>
    <w:rsid w:val="0017539A"/>
    <w:rsid w:val="0017729A"/>
    <w:rsid w:val="00180631"/>
    <w:rsid w:val="00187177"/>
    <w:rsid w:val="001B37C6"/>
    <w:rsid w:val="001E1329"/>
    <w:rsid w:val="00213A83"/>
    <w:rsid w:val="002210E4"/>
    <w:rsid w:val="00223F66"/>
    <w:rsid w:val="00271473"/>
    <w:rsid w:val="002C428E"/>
    <w:rsid w:val="002D3685"/>
    <w:rsid w:val="002D6F36"/>
    <w:rsid w:val="002F7FF5"/>
    <w:rsid w:val="00304DFE"/>
    <w:rsid w:val="00376840"/>
    <w:rsid w:val="00396207"/>
    <w:rsid w:val="003F4BD6"/>
    <w:rsid w:val="003F5DEB"/>
    <w:rsid w:val="004039CC"/>
    <w:rsid w:val="0040450A"/>
    <w:rsid w:val="0040729C"/>
    <w:rsid w:val="00410F8B"/>
    <w:rsid w:val="0041629C"/>
    <w:rsid w:val="00430934"/>
    <w:rsid w:val="00444C0D"/>
    <w:rsid w:val="00465267"/>
    <w:rsid w:val="00474CEF"/>
    <w:rsid w:val="004873B6"/>
    <w:rsid w:val="004929D5"/>
    <w:rsid w:val="00496677"/>
    <w:rsid w:val="004D3817"/>
    <w:rsid w:val="004E098F"/>
    <w:rsid w:val="004E6C17"/>
    <w:rsid w:val="00503CE1"/>
    <w:rsid w:val="00512CFF"/>
    <w:rsid w:val="005152DE"/>
    <w:rsid w:val="00524F53"/>
    <w:rsid w:val="005262B8"/>
    <w:rsid w:val="00534FF8"/>
    <w:rsid w:val="00555615"/>
    <w:rsid w:val="00594467"/>
    <w:rsid w:val="005A0DF8"/>
    <w:rsid w:val="005B5667"/>
    <w:rsid w:val="005B7468"/>
    <w:rsid w:val="005B7D70"/>
    <w:rsid w:val="005D354E"/>
    <w:rsid w:val="0060436E"/>
    <w:rsid w:val="006122E2"/>
    <w:rsid w:val="00634B85"/>
    <w:rsid w:val="006407D4"/>
    <w:rsid w:val="00646DA8"/>
    <w:rsid w:val="006919FF"/>
    <w:rsid w:val="00693F41"/>
    <w:rsid w:val="006A0246"/>
    <w:rsid w:val="006C1706"/>
    <w:rsid w:val="006C2F1E"/>
    <w:rsid w:val="006F0DB9"/>
    <w:rsid w:val="00740B36"/>
    <w:rsid w:val="00746EAB"/>
    <w:rsid w:val="00750697"/>
    <w:rsid w:val="0075306B"/>
    <w:rsid w:val="00774FDE"/>
    <w:rsid w:val="00786CD8"/>
    <w:rsid w:val="00786EDC"/>
    <w:rsid w:val="00791995"/>
    <w:rsid w:val="007A0502"/>
    <w:rsid w:val="007A20F0"/>
    <w:rsid w:val="007A46A2"/>
    <w:rsid w:val="007B03A2"/>
    <w:rsid w:val="007C1A10"/>
    <w:rsid w:val="007C1CFA"/>
    <w:rsid w:val="007D3A37"/>
    <w:rsid w:val="007F13DE"/>
    <w:rsid w:val="007F256A"/>
    <w:rsid w:val="007F3444"/>
    <w:rsid w:val="007F62BB"/>
    <w:rsid w:val="008018D5"/>
    <w:rsid w:val="00817828"/>
    <w:rsid w:val="00844A93"/>
    <w:rsid w:val="00867379"/>
    <w:rsid w:val="008935D3"/>
    <w:rsid w:val="008940F6"/>
    <w:rsid w:val="008A5EDF"/>
    <w:rsid w:val="008E7106"/>
    <w:rsid w:val="008F1073"/>
    <w:rsid w:val="008F1821"/>
    <w:rsid w:val="008F35B9"/>
    <w:rsid w:val="00904055"/>
    <w:rsid w:val="009B1BB0"/>
    <w:rsid w:val="009C2119"/>
    <w:rsid w:val="009C7249"/>
    <w:rsid w:val="009D12C8"/>
    <w:rsid w:val="009D59F7"/>
    <w:rsid w:val="009D6A25"/>
    <w:rsid w:val="00A12BCB"/>
    <w:rsid w:val="00A624E6"/>
    <w:rsid w:val="00A93909"/>
    <w:rsid w:val="00AA1496"/>
    <w:rsid w:val="00AB6D02"/>
    <w:rsid w:val="00AC4FDF"/>
    <w:rsid w:val="00B028A1"/>
    <w:rsid w:val="00B07AFD"/>
    <w:rsid w:val="00B1198F"/>
    <w:rsid w:val="00B25010"/>
    <w:rsid w:val="00B37869"/>
    <w:rsid w:val="00B469AD"/>
    <w:rsid w:val="00B713F2"/>
    <w:rsid w:val="00B71522"/>
    <w:rsid w:val="00B869F6"/>
    <w:rsid w:val="00B914C0"/>
    <w:rsid w:val="00B96C95"/>
    <w:rsid w:val="00B97AE2"/>
    <w:rsid w:val="00BA0D29"/>
    <w:rsid w:val="00BE4590"/>
    <w:rsid w:val="00C15E00"/>
    <w:rsid w:val="00C263D9"/>
    <w:rsid w:val="00C27658"/>
    <w:rsid w:val="00C34CA6"/>
    <w:rsid w:val="00C37057"/>
    <w:rsid w:val="00C630D2"/>
    <w:rsid w:val="00C76500"/>
    <w:rsid w:val="00C8051A"/>
    <w:rsid w:val="00C92B4B"/>
    <w:rsid w:val="00CE7E12"/>
    <w:rsid w:val="00CF40B3"/>
    <w:rsid w:val="00D122C0"/>
    <w:rsid w:val="00D2508E"/>
    <w:rsid w:val="00D86C17"/>
    <w:rsid w:val="00DA0723"/>
    <w:rsid w:val="00DB639F"/>
    <w:rsid w:val="00DB65B0"/>
    <w:rsid w:val="00DB73DD"/>
    <w:rsid w:val="00DD24F5"/>
    <w:rsid w:val="00DD32F9"/>
    <w:rsid w:val="00DD5DC2"/>
    <w:rsid w:val="00DE0B76"/>
    <w:rsid w:val="00DE76BD"/>
    <w:rsid w:val="00DF424C"/>
    <w:rsid w:val="00E1041B"/>
    <w:rsid w:val="00E20941"/>
    <w:rsid w:val="00E3080E"/>
    <w:rsid w:val="00E51307"/>
    <w:rsid w:val="00E57B58"/>
    <w:rsid w:val="00E72ECB"/>
    <w:rsid w:val="00E82982"/>
    <w:rsid w:val="00EA1331"/>
    <w:rsid w:val="00EB1A2D"/>
    <w:rsid w:val="00EB513F"/>
    <w:rsid w:val="00EB6395"/>
    <w:rsid w:val="00EC6C78"/>
    <w:rsid w:val="00F00081"/>
    <w:rsid w:val="00F045AE"/>
    <w:rsid w:val="00F34B8A"/>
    <w:rsid w:val="00F421F6"/>
    <w:rsid w:val="00F6059D"/>
    <w:rsid w:val="00F72B07"/>
    <w:rsid w:val="00F7728B"/>
    <w:rsid w:val="00F9579B"/>
    <w:rsid w:val="00FA36AB"/>
    <w:rsid w:val="00FA6CC9"/>
    <w:rsid w:val="00FB2680"/>
    <w:rsid w:val="00FE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E8AB79"/>
  <w15:chartTrackingRefBased/>
  <w15:docId w15:val="{AD7F0941-89B7-4829-A288-B8AD92A28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3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5D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3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5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5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5D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072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7F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FF5"/>
  </w:style>
  <w:style w:type="paragraph" w:styleId="Footer">
    <w:name w:val="footer"/>
    <w:basedOn w:val="Normal"/>
    <w:link w:val="FooterChar"/>
    <w:uiPriority w:val="99"/>
    <w:unhideWhenUsed/>
    <w:rsid w:val="002F7F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39E41912B23547BF8EE7B6408EE9FE" ma:contentTypeVersion="11" ma:contentTypeDescription="Create a new document." ma:contentTypeScope="" ma:versionID="ff970eba52cb8a69c1b8462fa2f31198">
  <xsd:schema xmlns:xsd="http://www.w3.org/2001/XMLSchema" xmlns:xs="http://www.w3.org/2001/XMLSchema" xmlns:p="http://schemas.microsoft.com/office/2006/metadata/properties" xmlns:ns3="a466f134-e215-4ec1-965f-4a7af07e0b21" xmlns:ns4="f45a27d7-b01d-4722-b1bc-3dcec221ebf9" targetNamespace="http://schemas.microsoft.com/office/2006/metadata/properties" ma:root="true" ma:fieldsID="c420cb0c28cbff8ce911d5acf3c98cd3" ns3:_="" ns4:_="">
    <xsd:import namespace="a466f134-e215-4ec1-965f-4a7af07e0b21"/>
    <xsd:import namespace="f45a27d7-b01d-4722-b1bc-3dcec221ebf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66f134-e215-4ec1-965f-4a7af07e0b2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5a27d7-b01d-4722-b1bc-3dcec221e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8F4A60-00DA-4D0A-AE9F-DC6AFE45CC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7D72DB-ECB0-4408-8477-EBA4CBF38C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66f134-e215-4ec1-965f-4a7af07e0b21"/>
    <ds:schemaRef ds:uri="f45a27d7-b01d-4722-b1bc-3dcec221eb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B71DCE-77BC-4A0F-8118-EA5F0676388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52</Words>
  <Characters>486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davidson</dc:creator>
  <cp:keywords/>
  <dc:description/>
  <cp:lastModifiedBy>alexandra davidson</cp:lastModifiedBy>
  <cp:revision>18</cp:revision>
  <dcterms:created xsi:type="dcterms:W3CDTF">2021-10-20T05:04:00Z</dcterms:created>
  <dcterms:modified xsi:type="dcterms:W3CDTF">2021-10-20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39E41912B23547BF8EE7B6408EE9FE</vt:lpwstr>
  </property>
</Properties>
</file>